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077C1" w14:textId="7F3253CF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: Number of TCRβ seque</w:t>
      </w:r>
      <w:r w:rsidR="00EA262E">
        <w:rPr>
          <w:rFonts w:ascii="Times New Roman" w:hAnsi="Times New Roman" w:cs="Times New Roman"/>
          <w:b/>
          <w:lang w:val="en-US"/>
        </w:rPr>
        <w:t>nces</w:t>
      </w:r>
      <w:r w:rsidR="004041CA">
        <w:rPr>
          <w:rFonts w:ascii="Times New Roman" w:hAnsi="Times New Roman" w:cs="Times New Roman"/>
          <w:b/>
          <w:lang w:val="en-US"/>
        </w:rPr>
        <w:t xml:space="preserve"> (clones)</w:t>
      </w:r>
      <w:r w:rsidR="00EA262E">
        <w:rPr>
          <w:rFonts w:ascii="Times New Roman" w:hAnsi="Times New Roman" w:cs="Times New Roman"/>
          <w:b/>
          <w:lang w:val="en-US"/>
        </w:rPr>
        <w:t xml:space="preserve"> obtai</w:t>
      </w:r>
      <w:r>
        <w:rPr>
          <w:rFonts w:ascii="Times New Roman" w:hAnsi="Times New Roman" w:cs="Times New Roman"/>
          <w:b/>
          <w:lang w:val="en-US"/>
        </w:rPr>
        <w:t xml:space="preserve">ned from all patients.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265"/>
        <w:gridCol w:w="3310"/>
        <w:gridCol w:w="4320"/>
      </w:tblGrid>
      <w:tr w:rsidR="007D042C" w:rsidRPr="004041CA" w14:paraId="4871BF34" w14:textId="77777777" w:rsidTr="007D042C">
        <w:tc>
          <w:tcPr>
            <w:tcW w:w="2265" w:type="dxa"/>
          </w:tcPr>
          <w:p w14:paraId="143AF1B4" w14:textId="5F0CB0BF" w:rsidR="007D042C" w:rsidRDefault="007D042C" w:rsidP="00FB7A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</w:t>
            </w:r>
          </w:p>
        </w:tc>
        <w:tc>
          <w:tcPr>
            <w:tcW w:w="3310" w:type="dxa"/>
          </w:tcPr>
          <w:p w14:paraId="34574688" w14:textId="41B1831A" w:rsidR="007D042C" w:rsidRDefault="007D042C" w:rsidP="007D04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umber of sequences in blood</w:t>
            </w:r>
          </w:p>
        </w:tc>
        <w:tc>
          <w:tcPr>
            <w:tcW w:w="4320" w:type="dxa"/>
          </w:tcPr>
          <w:p w14:paraId="13399578" w14:textId="3B276AFB" w:rsidR="007D042C" w:rsidRDefault="007D042C" w:rsidP="007D04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umber of sequences in muscle tissue</w:t>
            </w:r>
          </w:p>
        </w:tc>
      </w:tr>
      <w:tr w:rsidR="007D042C" w14:paraId="073B2CE1" w14:textId="77777777" w:rsidTr="007D042C">
        <w:tc>
          <w:tcPr>
            <w:tcW w:w="2265" w:type="dxa"/>
          </w:tcPr>
          <w:p w14:paraId="4EC10C4D" w14:textId="324D0B4E" w:rsidR="007D042C" w:rsidRDefault="007D042C" w:rsidP="00FB7A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</w:t>
            </w:r>
          </w:p>
        </w:tc>
        <w:tc>
          <w:tcPr>
            <w:tcW w:w="3310" w:type="dxa"/>
          </w:tcPr>
          <w:p w14:paraId="5F01BAB7" w14:textId="56003581" w:rsidR="007D042C" w:rsidRPr="00EA262E" w:rsidRDefault="007D042C" w:rsidP="00EA262E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58</w:t>
            </w:r>
          </w:p>
        </w:tc>
        <w:tc>
          <w:tcPr>
            <w:tcW w:w="4320" w:type="dxa"/>
          </w:tcPr>
          <w:p w14:paraId="6064E907" w14:textId="113A2D06" w:rsidR="007D042C" w:rsidRPr="00EA262E" w:rsidRDefault="00EA262E" w:rsidP="00EA262E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7</w:t>
            </w:r>
          </w:p>
        </w:tc>
      </w:tr>
      <w:tr w:rsidR="007D042C" w14:paraId="0E9EDBFD" w14:textId="77777777" w:rsidTr="00EA262E">
        <w:tc>
          <w:tcPr>
            <w:tcW w:w="2265" w:type="dxa"/>
          </w:tcPr>
          <w:p w14:paraId="0435626C" w14:textId="30A921CD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2</w:t>
            </w:r>
          </w:p>
        </w:tc>
        <w:tc>
          <w:tcPr>
            <w:tcW w:w="3310" w:type="dxa"/>
            <w:vAlign w:val="bottom"/>
          </w:tcPr>
          <w:p w14:paraId="0F0D82EF" w14:textId="155DC857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787</w:t>
            </w:r>
          </w:p>
        </w:tc>
        <w:tc>
          <w:tcPr>
            <w:tcW w:w="4320" w:type="dxa"/>
          </w:tcPr>
          <w:p w14:paraId="1464B90F" w14:textId="23DF4EFE" w:rsidR="007D042C" w:rsidRPr="00EA262E" w:rsidRDefault="00EA262E" w:rsidP="007D042C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262E">
              <w:rPr>
                <w:rFonts w:ascii="Times New Roman" w:hAnsi="Times New Roman" w:cs="Times New Roman"/>
                <w:lang w:val="en-US"/>
              </w:rPr>
              <w:t>5045</w:t>
            </w:r>
          </w:p>
        </w:tc>
      </w:tr>
      <w:tr w:rsidR="00EA262E" w14:paraId="7551EF41" w14:textId="77777777" w:rsidTr="00EA262E">
        <w:tc>
          <w:tcPr>
            <w:tcW w:w="2265" w:type="dxa"/>
          </w:tcPr>
          <w:p w14:paraId="7F6A2CFB" w14:textId="6CBD7D25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3</w:t>
            </w:r>
          </w:p>
        </w:tc>
        <w:tc>
          <w:tcPr>
            <w:tcW w:w="3310" w:type="dxa"/>
            <w:vAlign w:val="bottom"/>
          </w:tcPr>
          <w:p w14:paraId="274CA29B" w14:textId="49DB5EC9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743</w:t>
            </w:r>
          </w:p>
        </w:tc>
        <w:tc>
          <w:tcPr>
            <w:tcW w:w="4320" w:type="dxa"/>
            <w:vAlign w:val="bottom"/>
          </w:tcPr>
          <w:p w14:paraId="4206CCE1" w14:textId="371EF61C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2</w:t>
            </w:r>
          </w:p>
        </w:tc>
      </w:tr>
      <w:tr w:rsidR="00EA262E" w14:paraId="61CF86AA" w14:textId="77777777" w:rsidTr="00EA262E">
        <w:tc>
          <w:tcPr>
            <w:tcW w:w="2265" w:type="dxa"/>
          </w:tcPr>
          <w:p w14:paraId="63547850" w14:textId="00150A85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4</w:t>
            </w:r>
          </w:p>
        </w:tc>
        <w:tc>
          <w:tcPr>
            <w:tcW w:w="3310" w:type="dxa"/>
          </w:tcPr>
          <w:p w14:paraId="3A987DE3" w14:textId="21BCFF21" w:rsidR="00EA262E" w:rsidRPr="00EA262E" w:rsidRDefault="00EA262E" w:rsidP="00EA262E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52</w:t>
            </w:r>
          </w:p>
        </w:tc>
        <w:tc>
          <w:tcPr>
            <w:tcW w:w="4320" w:type="dxa"/>
            <w:vAlign w:val="bottom"/>
          </w:tcPr>
          <w:p w14:paraId="07224BBA" w14:textId="39D45EEC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49</w:t>
            </w:r>
          </w:p>
        </w:tc>
      </w:tr>
      <w:tr w:rsidR="007D042C" w14:paraId="51EAC70C" w14:textId="77777777" w:rsidTr="00EA262E">
        <w:tc>
          <w:tcPr>
            <w:tcW w:w="2265" w:type="dxa"/>
          </w:tcPr>
          <w:p w14:paraId="716E0C16" w14:textId="2BB7A3AC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5</w:t>
            </w:r>
          </w:p>
        </w:tc>
        <w:tc>
          <w:tcPr>
            <w:tcW w:w="3310" w:type="dxa"/>
            <w:vAlign w:val="bottom"/>
          </w:tcPr>
          <w:p w14:paraId="25D28A26" w14:textId="156A60AC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584</w:t>
            </w:r>
          </w:p>
        </w:tc>
        <w:tc>
          <w:tcPr>
            <w:tcW w:w="4320" w:type="dxa"/>
          </w:tcPr>
          <w:p w14:paraId="190AABD9" w14:textId="08115597" w:rsidR="007D042C" w:rsidRPr="00EA262E" w:rsidRDefault="00EA262E" w:rsidP="00EA262E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7</w:t>
            </w:r>
          </w:p>
        </w:tc>
      </w:tr>
      <w:tr w:rsidR="007D042C" w14:paraId="696E20C9" w14:textId="77777777" w:rsidTr="00EA262E">
        <w:tc>
          <w:tcPr>
            <w:tcW w:w="2265" w:type="dxa"/>
          </w:tcPr>
          <w:p w14:paraId="36E302F5" w14:textId="43556E9B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6</w:t>
            </w:r>
          </w:p>
        </w:tc>
        <w:tc>
          <w:tcPr>
            <w:tcW w:w="3310" w:type="dxa"/>
            <w:vAlign w:val="bottom"/>
          </w:tcPr>
          <w:p w14:paraId="3DF5448D" w14:textId="2D0B5D69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064</w:t>
            </w:r>
          </w:p>
        </w:tc>
        <w:tc>
          <w:tcPr>
            <w:tcW w:w="4320" w:type="dxa"/>
          </w:tcPr>
          <w:p w14:paraId="05539D02" w14:textId="24598F4F" w:rsidR="007D042C" w:rsidRPr="00EA262E" w:rsidRDefault="00EA262E" w:rsidP="00EA262E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9</w:t>
            </w:r>
          </w:p>
        </w:tc>
      </w:tr>
      <w:tr w:rsidR="00EA262E" w14:paraId="0B11AF41" w14:textId="77777777" w:rsidTr="00EA262E">
        <w:tc>
          <w:tcPr>
            <w:tcW w:w="2265" w:type="dxa"/>
          </w:tcPr>
          <w:p w14:paraId="40ECA60C" w14:textId="25714A8F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7</w:t>
            </w:r>
          </w:p>
        </w:tc>
        <w:tc>
          <w:tcPr>
            <w:tcW w:w="3310" w:type="dxa"/>
            <w:vAlign w:val="bottom"/>
          </w:tcPr>
          <w:p w14:paraId="51AAEAD5" w14:textId="280B3E18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721</w:t>
            </w:r>
          </w:p>
        </w:tc>
        <w:tc>
          <w:tcPr>
            <w:tcW w:w="4320" w:type="dxa"/>
            <w:vAlign w:val="bottom"/>
          </w:tcPr>
          <w:p w14:paraId="24FFCA5E" w14:textId="60A4840B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4</w:t>
            </w:r>
          </w:p>
        </w:tc>
      </w:tr>
      <w:tr w:rsidR="00EA262E" w14:paraId="2B8F4EE7" w14:textId="77777777" w:rsidTr="00EA262E">
        <w:tc>
          <w:tcPr>
            <w:tcW w:w="2265" w:type="dxa"/>
          </w:tcPr>
          <w:p w14:paraId="7DC252A3" w14:textId="439F8EF0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8</w:t>
            </w:r>
          </w:p>
        </w:tc>
        <w:tc>
          <w:tcPr>
            <w:tcW w:w="3310" w:type="dxa"/>
            <w:vAlign w:val="bottom"/>
          </w:tcPr>
          <w:p w14:paraId="22E9334C" w14:textId="5259D3FE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088</w:t>
            </w:r>
          </w:p>
        </w:tc>
        <w:tc>
          <w:tcPr>
            <w:tcW w:w="4320" w:type="dxa"/>
            <w:vAlign w:val="bottom"/>
          </w:tcPr>
          <w:p w14:paraId="6761BCA7" w14:textId="226A8A9E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69</w:t>
            </w:r>
          </w:p>
        </w:tc>
      </w:tr>
      <w:tr w:rsidR="00EA262E" w14:paraId="4385FDC6" w14:textId="77777777" w:rsidTr="00EA262E">
        <w:tc>
          <w:tcPr>
            <w:tcW w:w="2265" w:type="dxa"/>
          </w:tcPr>
          <w:p w14:paraId="2EC21933" w14:textId="1E75BCF0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9</w:t>
            </w:r>
          </w:p>
        </w:tc>
        <w:tc>
          <w:tcPr>
            <w:tcW w:w="3310" w:type="dxa"/>
          </w:tcPr>
          <w:p w14:paraId="674D9769" w14:textId="48E37BBE" w:rsidR="00EA262E" w:rsidRPr="00EA262E" w:rsidRDefault="00EA262E" w:rsidP="00EA262E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3</w:t>
            </w:r>
          </w:p>
        </w:tc>
        <w:tc>
          <w:tcPr>
            <w:tcW w:w="4320" w:type="dxa"/>
            <w:vAlign w:val="bottom"/>
          </w:tcPr>
          <w:p w14:paraId="26B687D7" w14:textId="6C548319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16</w:t>
            </w:r>
          </w:p>
        </w:tc>
      </w:tr>
      <w:tr w:rsidR="00EA262E" w14:paraId="385954C4" w14:textId="77777777" w:rsidTr="00EA262E">
        <w:tc>
          <w:tcPr>
            <w:tcW w:w="2265" w:type="dxa"/>
          </w:tcPr>
          <w:p w14:paraId="06657764" w14:textId="247BD26F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0</w:t>
            </w:r>
          </w:p>
        </w:tc>
        <w:tc>
          <w:tcPr>
            <w:tcW w:w="3310" w:type="dxa"/>
            <w:vAlign w:val="bottom"/>
          </w:tcPr>
          <w:p w14:paraId="7DA1DE5D" w14:textId="3AF2F3E6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204</w:t>
            </w:r>
          </w:p>
        </w:tc>
        <w:tc>
          <w:tcPr>
            <w:tcW w:w="4320" w:type="dxa"/>
            <w:vAlign w:val="bottom"/>
          </w:tcPr>
          <w:p w14:paraId="45DC87FA" w14:textId="01363CAA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6</w:t>
            </w:r>
          </w:p>
        </w:tc>
      </w:tr>
      <w:tr w:rsidR="007D042C" w14:paraId="54FBBCB9" w14:textId="77777777" w:rsidTr="00EA262E">
        <w:tc>
          <w:tcPr>
            <w:tcW w:w="2265" w:type="dxa"/>
          </w:tcPr>
          <w:p w14:paraId="5615BFF7" w14:textId="44E42654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1</w:t>
            </w:r>
          </w:p>
        </w:tc>
        <w:tc>
          <w:tcPr>
            <w:tcW w:w="3310" w:type="dxa"/>
            <w:vAlign w:val="bottom"/>
          </w:tcPr>
          <w:p w14:paraId="1B723BA0" w14:textId="15838DC2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514</w:t>
            </w:r>
          </w:p>
        </w:tc>
        <w:tc>
          <w:tcPr>
            <w:tcW w:w="4320" w:type="dxa"/>
          </w:tcPr>
          <w:p w14:paraId="08663B40" w14:textId="602FB3B6" w:rsidR="007D042C" w:rsidRPr="00EA262E" w:rsidRDefault="00EA262E" w:rsidP="00EA262E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3</w:t>
            </w:r>
          </w:p>
        </w:tc>
      </w:tr>
      <w:tr w:rsidR="00EA262E" w14:paraId="56F26C4F" w14:textId="77777777" w:rsidTr="00EA262E">
        <w:tc>
          <w:tcPr>
            <w:tcW w:w="2265" w:type="dxa"/>
          </w:tcPr>
          <w:p w14:paraId="5883E111" w14:textId="37D5288A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2</w:t>
            </w:r>
          </w:p>
        </w:tc>
        <w:tc>
          <w:tcPr>
            <w:tcW w:w="3310" w:type="dxa"/>
            <w:vAlign w:val="bottom"/>
          </w:tcPr>
          <w:p w14:paraId="565E3D8A" w14:textId="72E1FEBA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56</w:t>
            </w:r>
          </w:p>
        </w:tc>
        <w:tc>
          <w:tcPr>
            <w:tcW w:w="4320" w:type="dxa"/>
            <w:vAlign w:val="bottom"/>
          </w:tcPr>
          <w:p w14:paraId="786BB457" w14:textId="15775EE5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0</w:t>
            </w:r>
          </w:p>
        </w:tc>
      </w:tr>
      <w:tr w:rsidR="00EA262E" w14:paraId="2E89BA98" w14:textId="77777777" w:rsidTr="00EA262E">
        <w:tc>
          <w:tcPr>
            <w:tcW w:w="2265" w:type="dxa"/>
          </w:tcPr>
          <w:p w14:paraId="2D31F289" w14:textId="39500A58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3</w:t>
            </w:r>
          </w:p>
        </w:tc>
        <w:tc>
          <w:tcPr>
            <w:tcW w:w="3310" w:type="dxa"/>
            <w:vAlign w:val="bottom"/>
          </w:tcPr>
          <w:p w14:paraId="70323175" w14:textId="62F608B3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10</w:t>
            </w:r>
          </w:p>
        </w:tc>
        <w:tc>
          <w:tcPr>
            <w:tcW w:w="4320" w:type="dxa"/>
            <w:vAlign w:val="bottom"/>
          </w:tcPr>
          <w:p w14:paraId="50A03E7A" w14:textId="1F80366F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6</w:t>
            </w:r>
          </w:p>
        </w:tc>
      </w:tr>
      <w:tr w:rsidR="007D042C" w14:paraId="5190EBD0" w14:textId="77777777" w:rsidTr="00EA262E">
        <w:tc>
          <w:tcPr>
            <w:tcW w:w="2265" w:type="dxa"/>
          </w:tcPr>
          <w:p w14:paraId="74C81EC0" w14:textId="31637DA6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4</w:t>
            </w:r>
          </w:p>
        </w:tc>
        <w:tc>
          <w:tcPr>
            <w:tcW w:w="3310" w:type="dxa"/>
            <w:vAlign w:val="bottom"/>
          </w:tcPr>
          <w:p w14:paraId="3C509B2B" w14:textId="13B8A0DC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039</w:t>
            </w:r>
          </w:p>
        </w:tc>
        <w:tc>
          <w:tcPr>
            <w:tcW w:w="4320" w:type="dxa"/>
          </w:tcPr>
          <w:p w14:paraId="7B5D9E5A" w14:textId="2682C57C" w:rsidR="007D042C" w:rsidRPr="00EA262E" w:rsidRDefault="00EA262E" w:rsidP="00EA262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24</w:t>
            </w:r>
          </w:p>
        </w:tc>
      </w:tr>
      <w:tr w:rsidR="007D042C" w14:paraId="7E04D3C9" w14:textId="77777777" w:rsidTr="00EA262E">
        <w:tc>
          <w:tcPr>
            <w:tcW w:w="2265" w:type="dxa"/>
          </w:tcPr>
          <w:p w14:paraId="3FB373FD" w14:textId="7180C319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5</w:t>
            </w:r>
          </w:p>
        </w:tc>
        <w:tc>
          <w:tcPr>
            <w:tcW w:w="3310" w:type="dxa"/>
            <w:vAlign w:val="bottom"/>
          </w:tcPr>
          <w:p w14:paraId="62757A30" w14:textId="2CFFC5A1" w:rsidR="007D042C" w:rsidRDefault="007D042C" w:rsidP="007D04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392</w:t>
            </w:r>
          </w:p>
        </w:tc>
        <w:tc>
          <w:tcPr>
            <w:tcW w:w="4320" w:type="dxa"/>
          </w:tcPr>
          <w:p w14:paraId="4FDD7601" w14:textId="6A9E5456" w:rsidR="007D042C" w:rsidRPr="00EA262E" w:rsidRDefault="00EA262E" w:rsidP="00EA262E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0</w:t>
            </w:r>
          </w:p>
        </w:tc>
      </w:tr>
      <w:tr w:rsidR="00EA262E" w14:paraId="0D261CC1" w14:textId="77777777" w:rsidTr="00EA262E">
        <w:tc>
          <w:tcPr>
            <w:tcW w:w="2265" w:type="dxa"/>
          </w:tcPr>
          <w:p w14:paraId="1A3DB48B" w14:textId="2766BA5B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6</w:t>
            </w:r>
          </w:p>
        </w:tc>
        <w:tc>
          <w:tcPr>
            <w:tcW w:w="3310" w:type="dxa"/>
            <w:vAlign w:val="bottom"/>
          </w:tcPr>
          <w:p w14:paraId="4C43E8F9" w14:textId="6B4D83AF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091</w:t>
            </w:r>
          </w:p>
        </w:tc>
        <w:tc>
          <w:tcPr>
            <w:tcW w:w="4320" w:type="dxa"/>
            <w:vAlign w:val="bottom"/>
          </w:tcPr>
          <w:p w14:paraId="644D864D" w14:textId="6B0FE90C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78</w:t>
            </w:r>
          </w:p>
        </w:tc>
      </w:tr>
      <w:tr w:rsidR="00EA262E" w14:paraId="72F06EAC" w14:textId="77777777" w:rsidTr="00EA262E">
        <w:tc>
          <w:tcPr>
            <w:tcW w:w="2265" w:type="dxa"/>
          </w:tcPr>
          <w:p w14:paraId="174E5D64" w14:textId="09DFDAEA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7</w:t>
            </w:r>
          </w:p>
        </w:tc>
        <w:tc>
          <w:tcPr>
            <w:tcW w:w="3310" w:type="dxa"/>
            <w:vAlign w:val="bottom"/>
          </w:tcPr>
          <w:p w14:paraId="346171E9" w14:textId="17C1B462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269</w:t>
            </w:r>
          </w:p>
        </w:tc>
        <w:tc>
          <w:tcPr>
            <w:tcW w:w="4320" w:type="dxa"/>
            <w:vAlign w:val="bottom"/>
          </w:tcPr>
          <w:p w14:paraId="195BD469" w14:textId="5C6C6A84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</w:tr>
      <w:tr w:rsidR="00EA262E" w14:paraId="2B102628" w14:textId="77777777" w:rsidTr="00EA262E">
        <w:tc>
          <w:tcPr>
            <w:tcW w:w="2265" w:type="dxa"/>
          </w:tcPr>
          <w:p w14:paraId="0CD2B4F9" w14:textId="7DCDF64E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8</w:t>
            </w:r>
          </w:p>
        </w:tc>
        <w:tc>
          <w:tcPr>
            <w:tcW w:w="3310" w:type="dxa"/>
            <w:vAlign w:val="bottom"/>
          </w:tcPr>
          <w:p w14:paraId="0A756AEF" w14:textId="7D31C4FA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392</w:t>
            </w:r>
          </w:p>
        </w:tc>
        <w:tc>
          <w:tcPr>
            <w:tcW w:w="4320" w:type="dxa"/>
            <w:vAlign w:val="bottom"/>
          </w:tcPr>
          <w:p w14:paraId="55940852" w14:textId="463F3F37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67</w:t>
            </w:r>
          </w:p>
        </w:tc>
      </w:tr>
      <w:tr w:rsidR="00EA262E" w14:paraId="442564C4" w14:textId="77777777" w:rsidTr="00EA262E">
        <w:tc>
          <w:tcPr>
            <w:tcW w:w="2265" w:type="dxa"/>
          </w:tcPr>
          <w:p w14:paraId="25948361" w14:textId="0A77B949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19</w:t>
            </w:r>
          </w:p>
        </w:tc>
        <w:tc>
          <w:tcPr>
            <w:tcW w:w="3310" w:type="dxa"/>
            <w:vAlign w:val="bottom"/>
          </w:tcPr>
          <w:p w14:paraId="4D80F894" w14:textId="795E9F8E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143</w:t>
            </w:r>
          </w:p>
        </w:tc>
        <w:tc>
          <w:tcPr>
            <w:tcW w:w="4320" w:type="dxa"/>
            <w:vAlign w:val="bottom"/>
          </w:tcPr>
          <w:p w14:paraId="67CD2586" w14:textId="03690517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40</w:t>
            </w:r>
          </w:p>
        </w:tc>
      </w:tr>
      <w:tr w:rsidR="00EA262E" w14:paraId="4760B142" w14:textId="77777777" w:rsidTr="00EA262E">
        <w:tc>
          <w:tcPr>
            <w:tcW w:w="2265" w:type="dxa"/>
          </w:tcPr>
          <w:p w14:paraId="699779EF" w14:textId="1DC51515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20</w:t>
            </w:r>
          </w:p>
        </w:tc>
        <w:tc>
          <w:tcPr>
            <w:tcW w:w="3310" w:type="dxa"/>
            <w:vAlign w:val="bottom"/>
          </w:tcPr>
          <w:p w14:paraId="732DB1A5" w14:textId="3E1C0ACA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58</w:t>
            </w:r>
          </w:p>
        </w:tc>
        <w:tc>
          <w:tcPr>
            <w:tcW w:w="4320" w:type="dxa"/>
            <w:vAlign w:val="bottom"/>
          </w:tcPr>
          <w:p w14:paraId="3B04EF64" w14:textId="6EF4EA3E" w:rsidR="00EA262E" w:rsidRDefault="00EA262E" w:rsidP="00EA26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07</w:t>
            </w:r>
          </w:p>
        </w:tc>
      </w:tr>
    </w:tbl>
    <w:p w14:paraId="5B652B4F" w14:textId="3D045D39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B7917AA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5A39017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87A2D8E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3DD6CCD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2A2791E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6C3E10B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48F5442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0C2665D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1F1517A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12FDB06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49FC406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0965198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D606226" w14:textId="77777777" w:rsidR="00BC05DB" w:rsidRDefault="00BC05DB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909DC19" w14:textId="4A1074E1" w:rsidR="00FB7A4F" w:rsidRDefault="00FB7A4F" w:rsidP="00FB7A4F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Figure 1: </w:t>
      </w:r>
      <w:r w:rsidRPr="00FB7A4F">
        <w:rPr>
          <w:rFonts w:ascii="Times New Roman" w:hAnsi="Times New Roman" w:cs="Times New Roman"/>
          <w:sz w:val="24"/>
          <w:szCs w:val="24"/>
          <w:lang w:val="en-US"/>
        </w:rPr>
        <w:t>Clonality (the number and impact of dominant clones) and diversity of the TCR</w:t>
      </w:r>
      <w:r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FB7A4F">
        <w:rPr>
          <w:rFonts w:ascii="Times New Roman" w:hAnsi="Times New Roman" w:cs="Times New Roman"/>
          <w:sz w:val="24"/>
          <w:szCs w:val="24"/>
          <w:lang w:val="en-US"/>
        </w:rPr>
        <w:t xml:space="preserve"> repertoires in blood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scle </w:t>
      </w:r>
      <w:r w:rsidRPr="00FB7A4F">
        <w:rPr>
          <w:rFonts w:ascii="Times New Roman" w:hAnsi="Times New Roman" w:cs="Times New Roman"/>
          <w:sz w:val="24"/>
          <w:szCs w:val="24"/>
          <w:lang w:val="en-US"/>
        </w:rPr>
        <w:t>tissues of the different myositis subtypes (DM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7A4F">
        <w:rPr>
          <w:rFonts w:ascii="Times New Roman" w:hAnsi="Times New Roman" w:cs="Times New Roman"/>
          <w:sz w:val="24"/>
          <w:szCs w:val="24"/>
          <w:lang w:val="en-US"/>
        </w:rPr>
        <w:t xml:space="preserve">IMNM, NM/OM and </w:t>
      </w:r>
      <w:proofErr w:type="spellStart"/>
      <w:r w:rsidRPr="00FB7A4F">
        <w:rPr>
          <w:rFonts w:ascii="Times New Roman" w:hAnsi="Times New Roman" w:cs="Times New Roman"/>
          <w:sz w:val="24"/>
          <w:szCs w:val="24"/>
          <w:lang w:val="en-US"/>
        </w:rPr>
        <w:t>ASyS</w:t>
      </w:r>
      <w:proofErr w:type="spellEnd"/>
      <w:r w:rsidRPr="00FB7A4F">
        <w:rPr>
          <w:rFonts w:ascii="Times New Roman" w:hAnsi="Times New Roman" w:cs="Times New Roman"/>
          <w:sz w:val="24"/>
          <w:szCs w:val="24"/>
          <w:lang w:val="en-US"/>
        </w:rPr>
        <w:t xml:space="preserve">) and different antibody groups (MSA, MAA and seronegative). DM; dermatomyositis, IMNM; immune-mediated necrotizing myopathy, NM/OM; non-specific/overlapp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yositi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SyS</w:t>
      </w:r>
      <w:proofErr w:type="spellEnd"/>
      <w:r w:rsidRPr="00FB7A4F">
        <w:rPr>
          <w:rFonts w:ascii="Times New Roman" w:hAnsi="Times New Roman" w:cs="Times New Roman"/>
          <w:sz w:val="24"/>
          <w:szCs w:val="24"/>
          <w:lang w:val="en-US"/>
        </w:rPr>
        <w:t xml:space="preserve">; anti-synthetase syndrome, MSA; myositis-specific antibody, MAA; myositis-associated </w:t>
      </w:r>
      <w:proofErr w:type="gramStart"/>
      <w:r w:rsidRPr="00FB7A4F">
        <w:rPr>
          <w:rFonts w:ascii="Times New Roman" w:hAnsi="Times New Roman" w:cs="Times New Roman"/>
          <w:sz w:val="24"/>
          <w:szCs w:val="24"/>
          <w:lang w:val="en-US"/>
        </w:rPr>
        <w:t>antibody</w:t>
      </w:r>
      <w:proofErr w:type="gramEnd"/>
    </w:p>
    <w:p w14:paraId="02883FA8" w14:textId="5E95079C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65A98845" wp14:editId="3B5C90FE">
            <wp:simplePos x="0" y="0"/>
            <wp:positionH relativeFrom="margin">
              <wp:posOffset>-119125</wp:posOffset>
            </wp:positionH>
            <wp:positionV relativeFrom="paragraph">
              <wp:posOffset>17887</wp:posOffset>
            </wp:positionV>
            <wp:extent cx="6506210" cy="3787775"/>
            <wp:effectExtent l="0" t="0" r="0" b="0"/>
            <wp:wrapTight wrapText="bothSides">
              <wp:wrapPolygon edited="0">
                <wp:start x="506" y="435"/>
                <wp:lineTo x="443" y="978"/>
                <wp:lineTo x="506" y="5214"/>
                <wp:lineTo x="1012" y="5866"/>
                <wp:lineTo x="1644" y="6192"/>
                <wp:lineTo x="10815" y="7604"/>
                <wp:lineTo x="379" y="8039"/>
                <wp:lineTo x="316" y="8691"/>
                <wp:lineTo x="1202" y="9342"/>
                <wp:lineTo x="569" y="9668"/>
                <wp:lineTo x="506" y="12167"/>
                <wp:lineTo x="759" y="12819"/>
                <wp:lineTo x="1202" y="12819"/>
                <wp:lineTo x="126" y="14557"/>
                <wp:lineTo x="126" y="14883"/>
                <wp:lineTo x="569" y="16295"/>
                <wp:lineTo x="632" y="19337"/>
                <wp:lineTo x="759" y="19771"/>
                <wp:lineTo x="1138" y="20640"/>
                <wp:lineTo x="9360" y="20966"/>
                <wp:lineTo x="20301" y="20966"/>
                <wp:lineTo x="20997" y="20640"/>
                <wp:lineTo x="20807" y="20097"/>
                <wp:lineTo x="17455" y="19771"/>
                <wp:lineTo x="20491" y="18250"/>
                <wp:lineTo x="20238" y="18033"/>
                <wp:lineTo x="20618" y="16947"/>
                <wp:lineTo x="19732" y="16404"/>
                <wp:lineTo x="17455" y="16295"/>
                <wp:lineTo x="17582" y="15100"/>
                <wp:lineTo x="15811" y="14991"/>
                <wp:lineTo x="506" y="14557"/>
                <wp:lineTo x="20491" y="13688"/>
                <wp:lineTo x="20997" y="12927"/>
                <wp:lineTo x="20428" y="12493"/>
                <wp:lineTo x="20048" y="11407"/>
                <wp:lineTo x="17645" y="11081"/>
                <wp:lineTo x="18784" y="9560"/>
                <wp:lineTo x="18910" y="8582"/>
                <wp:lineTo x="16191" y="8039"/>
                <wp:lineTo x="10815" y="7604"/>
                <wp:lineTo x="20554" y="6192"/>
                <wp:lineTo x="20871" y="5866"/>
                <wp:lineTo x="20871" y="4671"/>
                <wp:lineTo x="20238" y="4128"/>
                <wp:lineTo x="20365" y="3585"/>
                <wp:lineTo x="19732" y="2499"/>
                <wp:lineTo x="19479" y="2281"/>
                <wp:lineTo x="16380" y="435"/>
                <wp:lineTo x="506" y="435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6210" cy="378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26C05B" w14:textId="6A12640C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08E828D5" w14:textId="0C6C14AF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54C91B30" w14:textId="244AF0F0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1C54F644" w14:textId="566B9734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5E97A1F4" w14:textId="03B915D5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5CF68C33" w14:textId="77777777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77FC0298" w14:textId="77777777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07B015F7" w14:textId="77777777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13FDF92D" w14:textId="77777777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4DF8218F" w14:textId="647BA721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76C78450" w14:textId="2F5251FB" w:rsidR="00385A58" w:rsidRDefault="00385A58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041FDFFB" w14:textId="55E052D6" w:rsidR="00385A58" w:rsidRDefault="00385A58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19D6AD7E" w14:textId="5BCA74C4" w:rsidR="00385A58" w:rsidRDefault="00385A58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00EE73AD" w14:textId="77777777" w:rsidR="00385A58" w:rsidRDefault="00385A58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1277C0A8" w14:textId="77777777" w:rsidR="00FB7A4F" w:rsidRDefault="00FB7A4F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7CA0C17D" w14:textId="30C14168" w:rsidR="00763C2F" w:rsidRDefault="00B8500D" w:rsidP="00B8500D">
      <w:pPr>
        <w:jc w:val="both"/>
        <w:rPr>
          <w:rFonts w:ascii="Times New Roman" w:hAnsi="Times New Roman" w:cs="Times New Roman"/>
          <w:lang w:val="en-US"/>
        </w:rPr>
      </w:pPr>
      <w:r w:rsidRPr="1EF66649">
        <w:rPr>
          <w:rFonts w:ascii="Times New Roman" w:hAnsi="Times New Roman" w:cs="Times New Roman"/>
          <w:b/>
          <w:bCs/>
          <w:lang w:val="en-US"/>
        </w:rPr>
        <w:lastRenderedPageBreak/>
        <w:t>Supplementary figure</w:t>
      </w:r>
      <w:r w:rsidR="00FB7A4F" w:rsidRPr="1EF66649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="00FB7A4F" w:rsidRPr="1EF66649">
        <w:rPr>
          <w:rFonts w:ascii="Times New Roman" w:hAnsi="Times New Roman" w:cs="Times New Roman"/>
          <w:b/>
          <w:bCs/>
          <w:lang w:val="en-US"/>
        </w:rPr>
        <w:t>2</w:t>
      </w:r>
      <w:r w:rsidR="005A15F6">
        <w:rPr>
          <w:rFonts w:ascii="Times New Roman" w:hAnsi="Times New Roman" w:cs="Times New Roman"/>
          <w:lang w:val="en-US"/>
        </w:rPr>
        <w:t xml:space="preserve"> :</w:t>
      </w:r>
      <w:proofErr w:type="gramEnd"/>
      <w:r w:rsidR="005A15F6">
        <w:rPr>
          <w:rFonts w:ascii="Times New Roman" w:hAnsi="Times New Roman" w:cs="Times New Roman"/>
          <w:lang w:val="en-US"/>
        </w:rPr>
        <w:t xml:space="preserve"> CDR3 </w:t>
      </w:r>
      <w:proofErr w:type="gramStart"/>
      <w:r w:rsidR="005A15F6">
        <w:rPr>
          <w:rFonts w:ascii="Times New Roman" w:hAnsi="Times New Roman" w:cs="Times New Roman"/>
          <w:lang w:val="en-US"/>
        </w:rPr>
        <w:t>o</w:t>
      </w:r>
      <w:r w:rsidRPr="00B8500D">
        <w:rPr>
          <w:rFonts w:ascii="Times New Roman" w:hAnsi="Times New Roman" w:cs="Times New Roman"/>
          <w:lang w:val="en-US"/>
        </w:rPr>
        <w:t>verlap</w:t>
      </w:r>
      <w:proofErr w:type="gramEnd"/>
      <w:r w:rsidRPr="00B8500D">
        <w:rPr>
          <w:rFonts w:ascii="Times New Roman" w:hAnsi="Times New Roman" w:cs="Times New Roman"/>
          <w:lang w:val="en-US"/>
        </w:rPr>
        <w:t xml:space="preserve"> plots </w:t>
      </w:r>
      <w:r w:rsidR="005A15F6">
        <w:rPr>
          <w:rFonts w:ascii="Times New Roman" w:hAnsi="Times New Roman" w:cs="Times New Roman"/>
          <w:lang w:val="en-US"/>
        </w:rPr>
        <w:t xml:space="preserve">of muscle tissues and peripheral blood </w:t>
      </w:r>
      <w:r w:rsidRPr="00B8500D">
        <w:rPr>
          <w:rFonts w:ascii="Times New Roman" w:hAnsi="Times New Roman" w:cs="Times New Roman"/>
          <w:lang w:val="en-US"/>
        </w:rPr>
        <w:t xml:space="preserve">for the remaining 17 patients is shown. Each dot represents a unique </w:t>
      </w:r>
      <w:r w:rsidRPr="1EF66649">
        <w:rPr>
          <w:rFonts w:ascii="Times New Roman" w:hAnsi="Times New Roman" w:cs="Times New Roman"/>
          <w:lang w:val="en-US"/>
        </w:rPr>
        <w:t>TCRβ</w:t>
      </w:r>
      <w:r w:rsidRPr="00B8500D">
        <w:rPr>
          <w:rFonts w:ascii="Times New Roman" w:hAnsi="Times New Roman" w:cs="Times New Roman"/>
          <w:lang w:val="en-US"/>
        </w:rPr>
        <w:t xml:space="preserve"> clone, and its frequency in the analyzed repertoires is depicted on the x (muscle tissue) and y (peripheral blood) axes as percentage of total UMIs. The dotted lines on each axis indicate the 0.5% cut-off for dominant </w:t>
      </w:r>
      <w:r w:rsidRPr="1EF66649">
        <w:rPr>
          <w:rFonts w:ascii="Times New Roman" w:hAnsi="Times New Roman" w:cs="Times New Roman"/>
          <w:lang w:val="en-US"/>
        </w:rPr>
        <w:t>TCRβ</w:t>
      </w:r>
      <w:r w:rsidRPr="00B8500D">
        <w:rPr>
          <w:rFonts w:ascii="Times New Roman" w:hAnsi="Times New Roman" w:cs="Times New Roman"/>
          <w:lang w:val="en-US"/>
        </w:rPr>
        <w:t xml:space="preserve"> clones</w:t>
      </w:r>
      <w:r w:rsidR="00765C72">
        <w:rPr>
          <w:rFonts w:ascii="Times New Roman" w:hAnsi="Times New Roman" w:cs="Times New Roman"/>
          <w:lang w:val="en-US"/>
        </w:rPr>
        <w:t>.</w:t>
      </w:r>
    </w:p>
    <w:p w14:paraId="672A6659" w14:textId="3FDC0D74" w:rsidR="00674493" w:rsidRDefault="009C524C" w:rsidP="00B8500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5CE5344C" wp14:editId="77FCE218">
            <wp:simplePos x="0" y="0"/>
            <wp:positionH relativeFrom="page">
              <wp:align>right</wp:align>
            </wp:positionH>
            <wp:positionV relativeFrom="paragraph">
              <wp:posOffset>8890</wp:posOffset>
            </wp:positionV>
            <wp:extent cx="7174865" cy="6473825"/>
            <wp:effectExtent l="0" t="0" r="0" b="0"/>
            <wp:wrapTight wrapText="bothSides">
              <wp:wrapPolygon edited="0">
                <wp:start x="8144" y="572"/>
                <wp:lineTo x="1376" y="699"/>
                <wp:lineTo x="1147" y="763"/>
                <wp:lineTo x="1319" y="1716"/>
                <wp:lineTo x="631" y="1780"/>
                <wp:lineTo x="459" y="1970"/>
                <wp:lineTo x="459" y="4513"/>
                <wp:lineTo x="574" y="4767"/>
                <wp:lineTo x="975" y="4767"/>
                <wp:lineTo x="860" y="5784"/>
                <wp:lineTo x="860" y="6420"/>
                <wp:lineTo x="4875" y="6801"/>
                <wp:lineTo x="10782" y="6801"/>
                <wp:lineTo x="1147" y="7754"/>
                <wp:lineTo x="1319" y="8835"/>
                <wp:lineTo x="574" y="8898"/>
                <wp:lineTo x="459" y="9026"/>
                <wp:lineTo x="459" y="11632"/>
                <wp:lineTo x="574" y="11886"/>
                <wp:lineTo x="975" y="11886"/>
                <wp:lineTo x="860" y="12903"/>
                <wp:lineTo x="860" y="13538"/>
                <wp:lineTo x="4875" y="13920"/>
                <wp:lineTo x="10782" y="13920"/>
                <wp:lineTo x="1147" y="14810"/>
                <wp:lineTo x="1147" y="15382"/>
                <wp:lineTo x="1434" y="15954"/>
                <wp:lineTo x="574" y="15954"/>
                <wp:lineTo x="459" y="16081"/>
                <wp:lineTo x="459" y="18623"/>
                <wp:lineTo x="631" y="19005"/>
                <wp:lineTo x="975" y="19005"/>
                <wp:lineTo x="803" y="19894"/>
                <wp:lineTo x="918" y="20022"/>
                <wp:lineTo x="1434" y="20022"/>
                <wp:lineTo x="1663" y="20848"/>
                <wp:lineTo x="10323" y="21039"/>
                <wp:lineTo x="17893" y="21039"/>
                <wp:lineTo x="19728" y="20911"/>
                <wp:lineTo x="20761" y="20403"/>
                <wp:lineTo x="20703" y="20022"/>
                <wp:lineTo x="18581" y="19005"/>
                <wp:lineTo x="18811" y="17988"/>
                <wp:lineTo x="20589" y="16971"/>
                <wp:lineTo x="18581" y="15954"/>
                <wp:lineTo x="18696" y="15127"/>
                <wp:lineTo x="18409" y="15000"/>
                <wp:lineTo x="16001" y="14937"/>
                <wp:lineTo x="10782" y="13920"/>
                <wp:lineTo x="18926" y="13793"/>
                <wp:lineTo x="20875" y="13348"/>
                <wp:lineTo x="20703" y="12839"/>
                <wp:lineTo x="18581" y="11886"/>
                <wp:lineTo x="19384" y="11250"/>
                <wp:lineTo x="19499" y="10996"/>
                <wp:lineTo x="19098" y="10869"/>
                <wp:lineTo x="20589" y="9852"/>
                <wp:lineTo x="19671" y="8835"/>
                <wp:lineTo x="19728" y="8199"/>
                <wp:lineTo x="18352" y="7818"/>
                <wp:lineTo x="16058" y="7818"/>
                <wp:lineTo x="10782" y="6801"/>
                <wp:lineTo x="18409" y="6674"/>
                <wp:lineTo x="20875" y="6420"/>
                <wp:lineTo x="20761" y="5784"/>
                <wp:lineTo x="18581" y="4767"/>
                <wp:lineTo x="19040" y="4576"/>
                <wp:lineTo x="19098" y="3814"/>
                <wp:lineTo x="18754" y="3750"/>
                <wp:lineTo x="20703" y="2733"/>
                <wp:lineTo x="18581" y="1716"/>
                <wp:lineTo x="18696" y="890"/>
                <wp:lineTo x="18409" y="763"/>
                <wp:lineTo x="16001" y="572"/>
                <wp:lineTo x="8144" y="572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4865" cy="647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37501D" w14:textId="731676E4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5DAB6C7B" w14:textId="202E2294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02EB378F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6A05A809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5A39BBE3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41C8F396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72A3D3EC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0D0B940D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0E27B00A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60061E4C" w14:textId="7392CDAD" w:rsidR="00674493" w:rsidRDefault="002A7681" w:rsidP="00B8500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5408" behindDoc="1" locked="0" layoutInCell="1" allowOverlap="1" wp14:anchorId="48300923" wp14:editId="01D37C92">
            <wp:simplePos x="0" y="0"/>
            <wp:positionH relativeFrom="page">
              <wp:align>right</wp:align>
            </wp:positionH>
            <wp:positionV relativeFrom="paragraph">
              <wp:posOffset>303</wp:posOffset>
            </wp:positionV>
            <wp:extent cx="7295515" cy="6555105"/>
            <wp:effectExtent l="0" t="0" r="0" b="0"/>
            <wp:wrapTight wrapText="bothSides">
              <wp:wrapPolygon edited="0">
                <wp:start x="8517" y="565"/>
                <wp:lineTo x="1466" y="690"/>
                <wp:lineTo x="1128" y="753"/>
                <wp:lineTo x="1297" y="1695"/>
                <wp:lineTo x="564" y="1758"/>
                <wp:lineTo x="451" y="1883"/>
                <wp:lineTo x="451" y="4708"/>
                <wp:lineTo x="790" y="5712"/>
                <wp:lineTo x="790" y="6340"/>
                <wp:lineTo x="4794" y="6717"/>
                <wp:lineTo x="10773" y="6717"/>
                <wp:lineTo x="1128" y="7658"/>
                <wp:lineTo x="451" y="8725"/>
                <wp:lineTo x="451" y="11487"/>
                <wp:lineTo x="564" y="11738"/>
                <wp:lineTo x="959" y="11738"/>
                <wp:lineTo x="846" y="12743"/>
                <wp:lineTo x="846" y="13371"/>
                <wp:lineTo x="4851" y="13747"/>
                <wp:lineTo x="10773" y="13747"/>
                <wp:lineTo x="10773" y="14752"/>
                <wp:lineTo x="1128" y="14877"/>
                <wp:lineTo x="1297" y="15756"/>
                <wp:lineTo x="564" y="15944"/>
                <wp:lineTo x="451" y="16133"/>
                <wp:lineTo x="508" y="18895"/>
                <wp:lineTo x="790" y="19773"/>
                <wp:lineTo x="790" y="20527"/>
                <wp:lineTo x="3102" y="20778"/>
                <wp:lineTo x="10040" y="20966"/>
                <wp:lineTo x="12465" y="20966"/>
                <wp:lineTo x="12521" y="20778"/>
                <wp:lineTo x="13762" y="20464"/>
                <wp:lineTo x="13649" y="19962"/>
                <wp:lineTo x="11619" y="19773"/>
                <wp:lineTo x="11788" y="19146"/>
                <wp:lineTo x="11619" y="18769"/>
                <wp:lineTo x="11957" y="17765"/>
                <wp:lineTo x="13480" y="17074"/>
                <wp:lineTo x="13536" y="17011"/>
                <wp:lineTo x="12465" y="16760"/>
                <wp:lineTo x="11619" y="15756"/>
                <wp:lineTo x="11675" y="15379"/>
                <wp:lineTo x="11450" y="15065"/>
                <wp:lineTo x="10716" y="14752"/>
                <wp:lineTo x="10773" y="13747"/>
                <wp:lineTo x="18556" y="13622"/>
                <wp:lineTo x="20869" y="13371"/>
                <wp:lineTo x="20756" y="12743"/>
                <wp:lineTo x="18613" y="11738"/>
                <wp:lineTo x="18782" y="11487"/>
                <wp:lineTo x="18838" y="10734"/>
                <wp:lineTo x="20699" y="9730"/>
                <wp:lineTo x="18613" y="8725"/>
                <wp:lineTo x="18725" y="7909"/>
                <wp:lineTo x="18443" y="7784"/>
                <wp:lineTo x="16075" y="7721"/>
                <wp:lineTo x="10773" y="6717"/>
                <wp:lineTo x="18669" y="6591"/>
                <wp:lineTo x="20869" y="6340"/>
                <wp:lineTo x="20699" y="5712"/>
                <wp:lineTo x="18951" y="4708"/>
                <wp:lineTo x="19007" y="3704"/>
                <wp:lineTo x="20643" y="2699"/>
                <wp:lineTo x="18951" y="1695"/>
                <wp:lineTo x="19064" y="816"/>
                <wp:lineTo x="18782" y="753"/>
                <wp:lineTo x="16075" y="565"/>
                <wp:lineTo x="8517" y="565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5515" cy="6555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EAFD9C" w14:textId="7CF58F99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4B94D5A5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3DEEC669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3656B9AB" w14:textId="0CA6579C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45FB0818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049F31CB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53128261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62486C05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4101652C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4B99056E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1299C43A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4052A3B1" w14:textId="77777777" w:rsidR="002A7681" w:rsidRDefault="002A7681" w:rsidP="6456697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775625" w14:textId="77777777" w:rsidR="002A7681" w:rsidRDefault="002A7681" w:rsidP="6456697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1A3A87C" w14:textId="77777777" w:rsidR="002A7681" w:rsidRDefault="002A7681" w:rsidP="6456697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15D867" w14:textId="77777777" w:rsidR="002A7681" w:rsidRDefault="002A7681" w:rsidP="6456697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E28F57" w14:textId="77777777" w:rsidR="002A7681" w:rsidRDefault="002A7681" w:rsidP="6456697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7B1964" w14:textId="77777777" w:rsidR="002A7681" w:rsidRDefault="002A7681" w:rsidP="6456697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311ECD" w14:textId="49A1EFD8" w:rsidR="00DE131B" w:rsidRDefault="00FB7A4F" w:rsidP="64566974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 3</w:t>
      </w:r>
      <w:r w:rsidR="00DE131B" w:rsidRPr="64566974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DE131B" w:rsidRPr="64566974">
        <w:rPr>
          <w:rFonts w:ascii="Times New Roman" w:hAnsi="Times New Roman" w:cs="Times New Roman"/>
          <w:lang w:val="en-US"/>
        </w:rPr>
        <w:t>V and J gene usage of TCRβ clones present in muscle tissues and peripheral blood of IIM patients.</w:t>
      </w:r>
      <w:r w:rsidR="00DE131B" w:rsidRPr="64566974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901DE13" w14:textId="1A3E1EE1" w:rsidR="00DE131B" w:rsidRDefault="009835BC" w:rsidP="00B8500D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59AC1327" wp14:editId="3C2EE992">
            <wp:simplePos x="0" y="0"/>
            <wp:positionH relativeFrom="column">
              <wp:posOffset>-53340</wp:posOffset>
            </wp:positionH>
            <wp:positionV relativeFrom="paragraph">
              <wp:posOffset>120114</wp:posOffset>
            </wp:positionV>
            <wp:extent cx="6336665" cy="4004945"/>
            <wp:effectExtent l="0" t="0" r="0" b="0"/>
            <wp:wrapTight wrapText="bothSides">
              <wp:wrapPolygon edited="0">
                <wp:start x="649" y="308"/>
                <wp:lineTo x="584" y="1027"/>
                <wp:lineTo x="1299" y="2158"/>
                <wp:lineTo x="1623" y="2158"/>
                <wp:lineTo x="714" y="2877"/>
                <wp:lineTo x="584" y="3082"/>
                <wp:lineTo x="584" y="7089"/>
                <wp:lineTo x="1169" y="8733"/>
                <wp:lineTo x="1364" y="10377"/>
                <wp:lineTo x="390" y="11815"/>
                <wp:lineTo x="390" y="12124"/>
                <wp:lineTo x="1429" y="13665"/>
                <wp:lineTo x="649" y="13973"/>
                <wp:lineTo x="455" y="14281"/>
                <wp:lineTo x="519" y="18186"/>
                <wp:lineTo x="714" y="18596"/>
                <wp:lineTo x="1494" y="18596"/>
                <wp:lineTo x="1169" y="19624"/>
                <wp:lineTo x="1234" y="20035"/>
                <wp:lineTo x="1558" y="20240"/>
                <wp:lineTo x="1623" y="20651"/>
                <wp:lineTo x="20325" y="20651"/>
                <wp:lineTo x="20520" y="19521"/>
                <wp:lineTo x="20130" y="19110"/>
                <wp:lineTo x="18767" y="18596"/>
                <wp:lineTo x="15909" y="16953"/>
                <wp:lineTo x="16039" y="15617"/>
                <wp:lineTo x="15130" y="15514"/>
                <wp:lineTo x="10909" y="15309"/>
                <wp:lineTo x="20715" y="14076"/>
                <wp:lineTo x="20780" y="12535"/>
                <wp:lineTo x="909" y="12021"/>
                <wp:lineTo x="2662" y="12021"/>
                <wp:lineTo x="19221" y="10583"/>
                <wp:lineTo x="19351" y="10377"/>
                <wp:lineTo x="19935" y="9041"/>
                <wp:lineTo x="20455" y="8733"/>
                <wp:lineTo x="20130" y="8219"/>
                <wp:lineTo x="18572" y="7089"/>
                <wp:lineTo x="18896" y="5343"/>
                <wp:lineTo x="18507" y="4829"/>
                <wp:lineTo x="4026" y="3801"/>
                <wp:lineTo x="5649" y="3801"/>
                <wp:lineTo x="20974" y="2363"/>
                <wp:lineTo x="21104" y="1027"/>
                <wp:lineTo x="20195" y="925"/>
                <wp:lineTo x="974" y="308"/>
                <wp:lineTo x="649" y="308"/>
              </wp:wrapPolygon>
            </wp:wrapTight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6665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CE0A41" w14:textId="7DF84C0B" w:rsidR="00DE131B" w:rsidRDefault="00DE131B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62EBF3C5" w14:textId="463BC926" w:rsidR="00DE131B" w:rsidRDefault="00DE131B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6D98A12B" w14:textId="77777777" w:rsidR="00DE131B" w:rsidRDefault="00DE131B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2946DB82" w14:textId="77777777" w:rsidR="00DE131B" w:rsidRDefault="00DE131B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5997CC1D" w14:textId="77777777" w:rsidR="00DE131B" w:rsidRDefault="00DE131B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110FFD37" w14:textId="77777777" w:rsidR="00DE131B" w:rsidRDefault="00DE131B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4E8D2B97" w14:textId="69D3A016" w:rsidR="00674493" w:rsidRDefault="00FB7A4F" w:rsidP="00B8500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4</w:t>
      </w:r>
      <w:r w:rsidR="009E4184" w:rsidRPr="4F0DDD62">
        <w:rPr>
          <w:rFonts w:ascii="Times New Roman" w:hAnsi="Times New Roman" w:cs="Times New Roman"/>
          <w:lang w:val="en-US"/>
        </w:rPr>
        <w:t xml:space="preserve">: CDR3 </w:t>
      </w:r>
      <w:r w:rsidR="007128D4" w:rsidRPr="4F0DDD62">
        <w:rPr>
          <w:rFonts w:ascii="Times New Roman" w:hAnsi="Times New Roman" w:cs="Times New Roman"/>
          <w:lang w:val="en-US"/>
        </w:rPr>
        <w:t>cluster</w:t>
      </w:r>
      <w:r w:rsidR="009E4184" w:rsidRPr="4F0DDD62">
        <w:rPr>
          <w:rFonts w:ascii="Times New Roman" w:hAnsi="Times New Roman" w:cs="Times New Roman"/>
          <w:lang w:val="en-US"/>
        </w:rPr>
        <w:t xml:space="preserve"> analysis of all dominant TCRβ clones detected in </w:t>
      </w:r>
      <w:r w:rsidR="0077216A" w:rsidRPr="4F0DDD62">
        <w:rPr>
          <w:rFonts w:ascii="Times New Roman" w:hAnsi="Times New Roman" w:cs="Times New Roman"/>
          <w:b/>
          <w:bCs/>
          <w:lang w:val="en-US"/>
        </w:rPr>
        <w:t>(A)</w:t>
      </w:r>
      <w:r w:rsidR="0077216A" w:rsidRPr="4F0DDD62">
        <w:rPr>
          <w:rFonts w:ascii="Times New Roman" w:hAnsi="Times New Roman" w:cs="Times New Roman"/>
          <w:lang w:val="en-US"/>
        </w:rPr>
        <w:t xml:space="preserve"> muscle tissue and </w:t>
      </w:r>
      <w:r w:rsidR="0077216A" w:rsidRPr="4F0DDD62">
        <w:rPr>
          <w:rFonts w:ascii="Times New Roman" w:hAnsi="Times New Roman" w:cs="Times New Roman"/>
          <w:b/>
          <w:bCs/>
          <w:lang w:val="en-US"/>
        </w:rPr>
        <w:t>(B)</w:t>
      </w:r>
      <w:r w:rsidR="0077216A" w:rsidRPr="4F0DDD62">
        <w:rPr>
          <w:rFonts w:ascii="Times New Roman" w:hAnsi="Times New Roman" w:cs="Times New Roman"/>
          <w:lang w:val="en-US"/>
        </w:rPr>
        <w:t xml:space="preserve"> Peripheral blood</w:t>
      </w:r>
      <w:r w:rsidR="009E4184" w:rsidRPr="4F0DDD62">
        <w:rPr>
          <w:rFonts w:ascii="Times New Roman" w:hAnsi="Times New Roman" w:cs="Times New Roman"/>
          <w:lang w:val="en-US"/>
        </w:rPr>
        <w:t xml:space="preserve"> of all 20 IIM patients. Each dot represents a unique CDR3 dominant </w:t>
      </w:r>
      <w:r w:rsidR="00DE7399" w:rsidRPr="4F0DDD62">
        <w:rPr>
          <w:rFonts w:ascii="Times New Roman" w:hAnsi="Times New Roman" w:cs="Times New Roman"/>
          <w:lang w:val="en-US"/>
        </w:rPr>
        <w:t xml:space="preserve">TCRβ </w:t>
      </w:r>
      <w:r w:rsidR="009E4184" w:rsidRPr="4F0DDD62">
        <w:rPr>
          <w:rFonts w:ascii="Times New Roman" w:hAnsi="Times New Roman" w:cs="Times New Roman"/>
          <w:lang w:val="en-US"/>
        </w:rPr>
        <w:t xml:space="preserve">clone. Clones of the same color are dominant clones which originate from the same </w:t>
      </w:r>
      <w:r w:rsidR="00DE7399" w:rsidRPr="4F0DDD62">
        <w:rPr>
          <w:rFonts w:ascii="Times New Roman" w:hAnsi="Times New Roman" w:cs="Times New Roman"/>
          <w:lang w:val="en-US"/>
        </w:rPr>
        <w:t>patient.</w:t>
      </w:r>
      <w:r w:rsidR="00EC0ECF">
        <w:rPr>
          <w:rFonts w:ascii="Times New Roman" w:hAnsi="Times New Roman" w:cs="Times New Roman"/>
          <w:lang w:val="en-US"/>
        </w:rPr>
        <w:t xml:space="preserve"> The lines connect clones which are </w:t>
      </w:r>
      <w:proofErr w:type="gramStart"/>
      <w:r w:rsidR="00EC0ECF">
        <w:rPr>
          <w:rFonts w:ascii="Times New Roman" w:hAnsi="Times New Roman" w:cs="Times New Roman"/>
          <w:lang w:val="en-US"/>
        </w:rPr>
        <w:t>similar to</w:t>
      </w:r>
      <w:proofErr w:type="gramEnd"/>
      <w:r w:rsidR="00EC0ECF">
        <w:rPr>
          <w:rFonts w:ascii="Times New Roman" w:hAnsi="Times New Roman" w:cs="Times New Roman"/>
          <w:lang w:val="en-US"/>
        </w:rPr>
        <w:t xml:space="preserve"> each other at the CDR3 amino acid level. Clones were considered to be similar if they differed by ≤ 3 amino acids in the CDR3 </w:t>
      </w:r>
      <w:proofErr w:type="gramStart"/>
      <w:r w:rsidR="00EC0ECF">
        <w:rPr>
          <w:rFonts w:ascii="Times New Roman" w:hAnsi="Times New Roman" w:cs="Times New Roman"/>
          <w:lang w:val="en-US"/>
        </w:rPr>
        <w:t>region</w:t>
      </w:r>
      <w:proofErr w:type="gramEnd"/>
    </w:p>
    <w:p w14:paraId="21F6394A" w14:textId="1F03BEA2" w:rsidR="00674493" w:rsidRDefault="00112498" w:rsidP="00B8500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49B25E2C" wp14:editId="5A5237F8">
            <wp:simplePos x="0" y="0"/>
            <wp:positionH relativeFrom="column">
              <wp:posOffset>186492</wp:posOffset>
            </wp:positionH>
            <wp:positionV relativeFrom="paragraph">
              <wp:posOffset>180934</wp:posOffset>
            </wp:positionV>
            <wp:extent cx="5601443" cy="2529860"/>
            <wp:effectExtent l="0" t="0" r="0" b="3810"/>
            <wp:wrapTight wrapText="bothSides">
              <wp:wrapPolygon edited="0">
                <wp:start x="0" y="0"/>
                <wp:lineTo x="0" y="21470"/>
                <wp:lineTo x="10211" y="21470"/>
                <wp:lineTo x="21524" y="21145"/>
                <wp:lineTo x="21524" y="488"/>
                <wp:lineTo x="10211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443" cy="252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4A5D23" w14:textId="76CC9177" w:rsidR="00A56701" w:rsidRDefault="00A56701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738610EB" w14:textId="77777777" w:rsidR="00A56701" w:rsidRDefault="00A56701" w:rsidP="00B8500D">
      <w:pPr>
        <w:jc w:val="both"/>
        <w:rPr>
          <w:rFonts w:ascii="Times New Roman" w:hAnsi="Times New Roman" w:cs="Times New Roman"/>
          <w:b/>
          <w:lang w:val="en-US"/>
        </w:rPr>
      </w:pPr>
    </w:p>
    <w:p w14:paraId="3D7F8FA0" w14:textId="66037806" w:rsidR="00674493" w:rsidRDefault="00674493" w:rsidP="00EF16E5">
      <w:pPr>
        <w:rPr>
          <w:rFonts w:ascii="Times New Roman" w:hAnsi="Times New Roman" w:cs="Times New Roman"/>
          <w:lang w:val="en-US"/>
        </w:rPr>
      </w:pPr>
      <w:r w:rsidRPr="1EF66649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621438">
        <w:rPr>
          <w:rFonts w:ascii="Times New Roman" w:hAnsi="Times New Roman" w:cs="Times New Roman"/>
          <w:b/>
          <w:bCs/>
          <w:lang w:val="en-US"/>
        </w:rPr>
        <w:t>2</w:t>
      </w:r>
      <w:r w:rsidRPr="1EF66649">
        <w:rPr>
          <w:rFonts w:ascii="Times New Roman" w:hAnsi="Times New Roman" w:cs="Times New Roman"/>
          <w:lang w:val="en-US"/>
        </w:rPr>
        <w:t xml:space="preserve">: </w:t>
      </w:r>
      <w:r w:rsidR="00BB72CD" w:rsidRPr="1EF66649">
        <w:rPr>
          <w:rFonts w:ascii="Times New Roman" w:hAnsi="Times New Roman" w:cs="Times New Roman"/>
          <w:lang w:val="en-US"/>
        </w:rPr>
        <w:t xml:space="preserve">List of </w:t>
      </w:r>
      <w:r w:rsidRPr="1EF66649">
        <w:rPr>
          <w:rFonts w:ascii="Times New Roman" w:hAnsi="Times New Roman" w:cs="Times New Roman"/>
          <w:lang w:val="en-US"/>
        </w:rPr>
        <w:t xml:space="preserve">CDR3 amino acid sequences </w:t>
      </w:r>
      <w:r w:rsidR="00BB72CD" w:rsidRPr="1EF66649">
        <w:rPr>
          <w:rFonts w:ascii="Times New Roman" w:hAnsi="Times New Roman" w:cs="Times New Roman"/>
          <w:lang w:val="en-US"/>
        </w:rPr>
        <w:t xml:space="preserve">from </w:t>
      </w:r>
      <w:r w:rsidR="472FB55C" w:rsidRPr="1EF66649">
        <w:rPr>
          <w:rFonts w:ascii="Times New Roman" w:hAnsi="Times New Roman" w:cs="Times New Roman"/>
          <w:lang w:val="en-US"/>
        </w:rPr>
        <w:t xml:space="preserve">clusters in the </w:t>
      </w:r>
      <w:r w:rsidRPr="1EF66649">
        <w:rPr>
          <w:rFonts w:ascii="Times New Roman" w:hAnsi="Times New Roman" w:cs="Times New Roman"/>
          <w:lang w:val="en-US"/>
        </w:rPr>
        <w:t>network analysis</w:t>
      </w:r>
    </w:p>
    <w:p w14:paraId="637805D2" w14:textId="77777777" w:rsidR="007C2671" w:rsidRDefault="007C2671" w:rsidP="007C2671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66" w:type="dxa"/>
        <w:tblLook w:val="04A0" w:firstRow="1" w:lastRow="0" w:firstColumn="1" w:lastColumn="0" w:noHBand="0" w:noVBand="1"/>
      </w:tblPr>
      <w:tblGrid>
        <w:gridCol w:w="985"/>
        <w:gridCol w:w="928"/>
        <w:gridCol w:w="3098"/>
        <w:gridCol w:w="1375"/>
        <w:gridCol w:w="1710"/>
        <w:gridCol w:w="1170"/>
      </w:tblGrid>
      <w:tr w:rsidR="008E1817" w:rsidRPr="00674493" w14:paraId="037920AE" w14:textId="77777777" w:rsidTr="00955582">
        <w:trPr>
          <w:trHeight w:val="300"/>
        </w:trPr>
        <w:tc>
          <w:tcPr>
            <w:tcW w:w="985" w:type="dxa"/>
          </w:tcPr>
          <w:p w14:paraId="752B5710" w14:textId="77777777" w:rsidR="008E1817" w:rsidRDefault="008E1817" w:rsidP="00EB6A4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luster </w:t>
            </w:r>
          </w:p>
          <w:p w14:paraId="66820F69" w14:textId="210713F9" w:rsidR="00955582" w:rsidRPr="00674493" w:rsidRDefault="00955582" w:rsidP="00EB6A4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928" w:type="dxa"/>
          </w:tcPr>
          <w:p w14:paraId="66D13AEC" w14:textId="29C78690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74493">
              <w:rPr>
                <w:rFonts w:ascii="Times New Roman" w:hAnsi="Times New Roman" w:cs="Times New Roman"/>
                <w:b/>
              </w:rPr>
              <w:t>Patient ID</w:t>
            </w:r>
          </w:p>
        </w:tc>
        <w:tc>
          <w:tcPr>
            <w:tcW w:w="3098" w:type="dxa"/>
          </w:tcPr>
          <w:p w14:paraId="0F4B34BC" w14:textId="6205FA15" w:rsidR="008E1817" w:rsidRPr="00674493" w:rsidRDefault="008E1817" w:rsidP="003214D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74493">
              <w:rPr>
                <w:rFonts w:ascii="Times New Roman" w:hAnsi="Times New Roman" w:cs="Times New Roman"/>
                <w:b/>
              </w:rPr>
              <w:t>CDR3 sequence</w:t>
            </w:r>
          </w:p>
        </w:tc>
        <w:tc>
          <w:tcPr>
            <w:tcW w:w="1375" w:type="dxa"/>
          </w:tcPr>
          <w:p w14:paraId="6F35DBC6" w14:textId="77777777" w:rsidR="008E1817" w:rsidRPr="00674493" w:rsidRDefault="008E1817" w:rsidP="00674493">
            <w:pPr>
              <w:rPr>
                <w:rFonts w:ascii="Times New Roman" w:hAnsi="Times New Roman" w:cs="Times New Roman"/>
                <w:b/>
              </w:rPr>
            </w:pPr>
            <w:r w:rsidRPr="00674493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1710" w:type="dxa"/>
          </w:tcPr>
          <w:p w14:paraId="32B8488A" w14:textId="77777777" w:rsidR="008E1817" w:rsidRPr="00674493" w:rsidRDefault="008E1817" w:rsidP="00EE59E1">
            <w:pPr>
              <w:rPr>
                <w:rFonts w:ascii="Times New Roman" w:hAnsi="Times New Roman" w:cs="Times New Roman"/>
                <w:b/>
              </w:rPr>
            </w:pPr>
            <w:r w:rsidRPr="00674493">
              <w:rPr>
                <w:rFonts w:ascii="Times New Roman" w:hAnsi="Times New Roman" w:cs="Times New Roman"/>
                <w:b/>
              </w:rPr>
              <w:t>V gene</w:t>
            </w:r>
          </w:p>
        </w:tc>
        <w:tc>
          <w:tcPr>
            <w:tcW w:w="1170" w:type="dxa"/>
          </w:tcPr>
          <w:p w14:paraId="35BCF9BB" w14:textId="77777777" w:rsidR="008E1817" w:rsidRPr="00674493" w:rsidRDefault="008E1817" w:rsidP="006744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J gene </w:t>
            </w:r>
          </w:p>
        </w:tc>
      </w:tr>
      <w:tr w:rsidR="008E1817" w:rsidRPr="00674493" w14:paraId="068972D4" w14:textId="77777777" w:rsidTr="00955582">
        <w:trPr>
          <w:trHeight w:val="300"/>
        </w:trPr>
        <w:tc>
          <w:tcPr>
            <w:tcW w:w="985" w:type="dxa"/>
            <w:vMerge w:val="restart"/>
            <w:vAlign w:val="center"/>
          </w:tcPr>
          <w:p w14:paraId="5DE2DDCC" w14:textId="1FD2DA5A" w:rsidR="008E1817" w:rsidRPr="00674493" w:rsidRDefault="00955582" w:rsidP="009555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28" w:type="dxa"/>
            <w:vAlign w:val="bottom"/>
          </w:tcPr>
          <w:p w14:paraId="0135E696" w14:textId="46163B04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Pt10</w:t>
            </w:r>
          </w:p>
        </w:tc>
        <w:tc>
          <w:tcPr>
            <w:tcW w:w="3098" w:type="dxa"/>
            <w:vAlign w:val="bottom"/>
          </w:tcPr>
          <w:p w14:paraId="36ABBACC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RGELNTEAFFG</w:t>
            </w:r>
          </w:p>
          <w:p w14:paraId="63088CD5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LDQVNEQFFG</w:t>
            </w:r>
          </w:p>
        </w:tc>
        <w:tc>
          <w:tcPr>
            <w:tcW w:w="1375" w:type="dxa"/>
          </w:tcPr>
          <w:p w14:paraId="39D7D509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1.2</w:t>
            </w:r>
          </w:p>
          <w:p w14:paraId="04545F12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6C25424D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5-4</w:t>
            </w:r>
          </w:p>
          <w:p w14:paraId="54F22C69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11-2</w:t>
            </w:r>
          </w:p>
        </w:tc>
        <w:tc>
          <w:tcPr>
            <w:tcW w:w="1170" w:type="dxa"/>
          </w:tcPr>
          <w:p w14:paraId="7B5717B6" w14:textId="77777777" w:rsidR="008E1817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  <w:p w14:paraId="32BE9429" w14:textId="77777777" w:rsidR="008E1817" w:rsidRPr="00674493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</w:tc>
      </w:tr>
      <w:tr w:rsidR="008E1817" w:rsidRPr="00674493" w14:paraId="463B73E3" w14:textId="77777777" w:rsidTr="00955582">
        <w:trPr>
          <w:trHeight w:val="300"/>
        </w:trPr>
        <w:tc>
          <w:tcPr>
            <w:tcW w:w="985" w:type="dxa"/>
            <w:vMerge/>
          </w:tcPr>
          <w:p w14:paraId="2E6480AD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17CF0692" w14:textId="4898F10E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Pt19</w:t>
            </w:r>
          </w:p>
        </w:tc>
        <w:tc>
          <w:tcPr>
            <w:tcW w:w="3098" w:type="dxa"/>
            <w:vAlign w:val="bottom"/>
          </w:tcPr>
          <w:p w14:paraId="3AD4D531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RIDGNTEAFFG</w:t>
            </w:r>
          </w:p>
          <w:p w14:paraId="274CDECF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LTSSNEQFFG</w:t>
            </w:r>
          </w:p>
        </w:tc>
        <w:tc>
          <w:tcPr>
            <w:tcW w:w="1375" w:type="dxa"/>
          </w:tcPr>
          <w:p w14:paraId="13232271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0.6</w:t>
            </w:r>
          </w:p>
          <w:p w14:paraId="46293D99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2293A72E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12-3</w:t>
            </w:r>
          </w:p>
          <w:p w14:paraId="3BC4F1AD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27</w:t>
            </w:r>
          </w:p>
        </w:tc>
        <w:tc>
          <w:tcPr>
            <w:tcW w:w="1170" w:type="dxa"/>
          </w:tcPr>
          <w:p w14:paraId="44AC6824" w14:textId="77777777" w:rsidR="008E1817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  <w:p w14:paraId="3A8C4E7C" w14:textId="77777777" w:rsidR="008E1817" w:rsidRPr="00674493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</w:tc>
      </w:tr>
      <w:tr w:rsidR="008E1817" w:rsidRPr="00674493" w14:paraId="1F30EA84" w14:textId="77777777" w:rsidTr="00955582">
        <w:trPr>
          <w:trHeight w:val="300"/>
        </w:trPr>
        <w:tc>
          <w:tcPr>
            <w:tcW w:w="985" w:type="dxa"/>
            <w:vMerge/>
          </w:tcPr>
          <w:p w14:paraId="7C8777CD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43D780B" w14:textId="126D0C8F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Pt1</w:t>
            </w:r>
          </w:p>
        </w:tc>
        <w:tc>
          <w:tcPr>
            <w:tcW w:w="3098" w:type="dxa"/>
            <w:vAlign w:val="bottom"/>
          </w:tcPr>
          <w:p w14:paraId="0E6C9BD1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ETAGNEQFFG</w:t>
            </w:r>
          </w:p>
        </w:tc>
        <w:tc>
          <w:tcPr>
            <w:tcW w:w="1375" w:type="dxa"/>
          </w:tcPr>
          <w:p w14:paraId="63DF14AD" w14:textId="77777777" w:rsidR="008E1817" w:rsidRPr="00674493" w:rsidRDefault="008E1817" w:rsidP="00674493">
            <w:pPr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0E05A403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6-5</w:t>
            </w:r>
          </w:p>
        </w:tc>
        <w:tc>
          <w:tcPr>
            <w:tcW w:w="1170" w:type="dxa"/>
          </w:tcPr>
          <w:p w14:paraId="3B3D8C2B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</w:tc>
      </w:tr>
      <w:tr w:rsidR="008E1817" w:rsidRPr="00674493" w14:paraId="28099B6D" w14:textId="77777777" w:rsidTr="00955582">
        <w:trPr>
          <w:trHeight w:val="300"/>
        </w:trPr>
        <w:tc>
          <w:tcPr>
            <w:tcW w:w="985" w:type="dxa"/>
            <w:vMerge/>
          </w:tcPr>
          <w:p w14:paraId="6B70B3E0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61F06D9E" w14:textId="4F9A3F06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Pt17</w:t>
            </w:r>
          </w:p>
        </w:tc>
        <w:tc>
          <w:tcPr>
            <w:tcW w:w="3098" w:type="dxa"/>
            <w:vAlign w:val="bottom"/>
          </w:tcPr>
          <w:p w14:paraId="158B2361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LAGTPEAFFG</w:t>
            </w:r>
          </w:p>
        </w:tc>
        <w:tc>
          <w:tcPr>
            <w:tcW w:w="1375" w:type="dxa"/>
          </w:tcPr>
          <w:p w14:paraId="018555D3" w14:textId="77777777" w:rsidR="008E1817" w:rsidRPr="00674493" w:rsidRDefault="008E1817" w:rsidP="00674493">
            <w:pPr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22ED1CE0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7-9</w:t>
            </w:r>
          </w:p>
        </w:tc>
        <w:tc>
          <w:tcPr>
            <w:tcW w:w="1170" w:type="dxa"/>
          </w:tcPr>
          <w:p w14:paraId="208CC376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</w:tc>
      </w:tr>
      <w:tr w:rsidR="008E1817" w:rsidRPr="00674493" w14:paraId="0A26A8DA" w14:textId="77777777" w:rsidTr="00955582">
        <w:trPr>
          <w:trHeight w:val="300"/>
        </w:trPr>
        <w:tc>
          <w:tcPr>
            <w:tcW w:w="985" w:type="dxa"/>
            <w:vMerge/>
          </w:tcPr>
          <w:p w14:paraId="6C4D7181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6181CA16" w14:textId="43F36A9A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Pt11</w:t>
            </w:r>
          </w:p>
        </w:tc>
        <w:tc>
          <w:tcPr>
            <w:tcW w:w="3098" w:type="dxa"/>
            <w:vAlign w:val="bottom"/>
          </w:tcPr>
          <w:p w14:paraId="6EDF0DFC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LGDTDEAFFG</w:t>
            </w:r>
          </w:p>
          <w:p w14:paraId="3069EA09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WAGQNEQFFG</w:t>
            </w:r>
          </w:p>
        </w:tc>
        <w:tc>
          <w:tcPr>
            <w:tcW w:w="1375" w:type="dxa"/>
          </w:tcPr>
          <w:p w14:paraId="06D8C0FA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2.9</w:t>
            </w:r>
          </w:p>
          <w:p w14:paraId="170C30CE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5FCD593B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5-6</w:t>
            </w:r>
          </w:p>
          <w:p w14:paraId="1B8E9810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11-2</w:t>
            </w:r>
          </w:p>
        </w:tc>
        <w:tc>
          <w:tcPr>
            <w:tcW w:w="1170" w:type="dxa"/>
          </w:tcPr>
          <w:p w14:paraId="3634795A" w14:textId="77777777" w:rsidR="008E1817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  <w:p w14:paraId="5AC461A9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</w:tc>
      </w:tr>
      <w:tr w:rsidR="008E1817" w:rsidRPr="00674493" w14:paraId="46FA0C66" w14:textId="77777777" w:rsidTr="00955582">
        <w:trPr>
          <w:trHeight w:val="300"/>
        </w:trPr>
        <w:tc>
          <w:tcPr>
            <w:tcW w:w="985" w:type="dxa"/>
            <w:vMerge/>
          </w:tcPr>
          <w:p w14:paraId="026DAE14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A5A7472" w14:textId="7584CB06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Pt7</w:t>
            </w:r>
          </w:p>
        </w:tc>
        <w:tc>
          <w:tcPr>
            <w:tcW w:w="3098" w:type="dxa"/>
            <w:vAlign w:val="bottom"/>
          </w:tcPr>
          <w:p w14:paraId="1107954E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LGLSDEQFFG</w:t>
            </w:r>
          </w:p>
          <w:p w14:paraId="5C84B571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LYLNTEAFFG</w:t>
            </w:r>
          </w:p>
          <w:p w14:paraId="1255088D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QGLYNEQFFG</w:t>
            </w:r>
          </w:p>
          <w:p w14:paraId="08501DF7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QTGSTEAFFG</w:t>
            </w:r>
          </w:p>
        </w:tc>
        <w:tc>
          <w:tcPr>
            <w:tcW w:w="1375" w:type="dxa"/>
          </w:tcPr>
          <w:p w14:paraId="5147D317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2.8</w:t>
            </w:r>
          </w:p>
          <w:p w14:paraId="43104AB1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0.6</w:t>
            </w:r>
          </w:p>
          <w:p w14:paraId="63508DCD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1.4</w:t>
            </w:r>
          </w:p>
          <w:p w14:paraId="46D6F5A1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710" w:type="dxa"/>
          </w:tcPr>
          <w:p w14:paraId="26B4503C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4493">
              <w:rPr>
                <w:rFonts w:ascii="Times New Roman" w:hAnsi="Times New Roman" w:cs="Times New Roman"/>
                <w:lang w:val="en-US"/>
              </w:rPr>
              <w:t>TRBV12-3</w:t>
            </w:r>
          </w:p>
          <w:p w14:paraId="2D61A8C8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4493">
              <w:rPr>
                <w:rFonts w:ascii="Times New Roman" w:hAnsi="Times New Roman" w:cs="Times New Roman"/>
                <w:lang w:val="en-US"/>
              </w:rPr>
              <w:t>TRBV27</w:t>
            </w:r>
          </w:p>
          <w:p w14:paraId="30AC1C8D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4493">
              <w:rPr>
                <w:rFonts w:ascii="Times New Roman" w:hAnsi="Times New Roman" w:cs="Times New Roman"/>
                <w:lang w:val="en-US"/>
              </w:rPr>
              <w:t>TRBV27</w:t>
            </w:r>
          </w:p>
          <w:p w14:paraId="30171F9E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4493">
              <w:rPr>
                <w:rFonts w:ascii="Times New Roman" w:hAnsi="Times New Roman" w:cs="Times New Roman"/>
                <w:lang w:val="en-US"/>
              </w:rPr>
              <w:t>TRBV4-1</w:t>
            </w:r>
          </w:p>
        </w:tc>
        <w:tc>
          <w:tcPr>
            <w:tcW w:w="1170" w:type="dxa"/>
          </w:tcPr>
          <w:p w14:paraId="2AAAF690" w14:textId="77777777" w:rsidR="008E1817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  <w:p w14:paraId="305872E7" w14:textId="77777777" w:rsidR="008E1817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  <w:p w14:paraId="53D47F0E" w14:textId="77777777" w:rsidR="008E1817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  <w:p w14:paraId="5C739234" w14:textId="77777777" w:rsidR="008E1817" w:rsidRPr="003D2BB9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</w:tc>
      </w:tr>
      <w:tr w:rsidR="008E1817" w:rsidRPr="00674493" w14:paraId="29EC73E5" w14:textId="77777777" w:rsidTr="00955582">
        <w:trPr>
          <w:trHeight w:val="300"/>
        </w:trPr>
        <w:tc>
          <w:tcPr>
            <w:tcW w:w="985" w:type="dxa"/>
            <w:vMerge/>
          </w:tcPr>
          <w:p w14:paraId="052351E4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3391E0FA" w14:textId="00562DAF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Pt5</w:t>
            </w:r>
          </w:p>
        </w:tc>
        <w:tc>
          <w:tcPr>
            <w:tcW w:w="3098" w:type="dxa"/>
            <w:vAlign w:val="bottom"/>
          </w:tcPr>
          <w:p w14:paraId="43848666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RTGDTEAFFG</w:t>
            </w:r>
          </w:p>
          <w:p w14:paraId="0930F5A5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WDSDNEQFFG</w:t>
            </w:r>
          </w:p>
        </w:tc>
        <w:tc>
          <w:tcPr>
            <w:tcW w:w="1375" w:type="dxa"/>
          </w:tcPr>
          <w:p w14:paraId="7DAA484B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0.6</w:t>
            </w:r>
          </w:p>
          <w:p w14:paraId="11F9B574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10" w:type="dxa"/>
          </w:tcPr>
          <w:p w14:paraId="3FF49E0C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11-1</w:t>
            </w:r>
          </w:p>
          <w:p w14:paraId="58C1DD66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11-1</w:t>
            </w:r>
          </w:p>
        </w:tc>
        <w:tc>
          <w:tcPr>
            <w:tcW w:w="1170" w:type="dxa"/>
          </w:tcPr>
          <w:p w14:paraId="2D4D495B" w14:textId="77777777" w:rsidR="008E1817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  <w:p w14:paraId="20F68B63" w14:textId="77777777" w:rsidR="008E1817" w:rsidRPr="00674493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</w:tc>
      </w:tr>
      <w:tr w:rsidR="008E1817" w:rsidRPr="00674493" w14:paraId="2FE66619" w14:textId="77777777" w:rsidTr="00955582">
        <w:trPr>
          <w:trHeight w:val="300"/>
        </w:trPr>
        <w:tc>
          <w:tcPr>
            <w:tcW w:w="985" w:type="dxa"/>
            <w:vMerge/>
          </w:tcPr>
          <w:p w14:paraId="3BDA335D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5C3F8AD6" w14:textId="10482C5A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Pt12</w:t>
            </w:r>
          </w:p>
        </w:tc>
        <w:tc>
          <w:tcPr>
            <w:tcW w:w="3098" w:type="dxa"/>
            <w:vAlign w:val="bottom"/>
          </w:tcPr>
          <w:p w14:paraId="6D456F3F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WGTDNEQFFG</w:t>
            </w:r>
          </w:p>
          <w:p w14:paraId="753C7EAF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74493">
              <w:rPr>
                <w:rFonts w:ascii="Times New Roman" w:hAnsi="Times New Roman" w:cs="Times New Roman"/>
                <w:color w:val="000000"/>
              </w:rPr>
              <w:t>CASSWGVDTEAFFG</w:t>
            </w:r>
          </w:p>
        </w:tc>
        <w:tc>
          <w:tcPr>
            <w:tcW w:w="1375" w:type="dxa"/>
          </w:tcPr>
          <w:p w14:paraId="5A4E3F9C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11.5</w:t>
            </w:r>
          </w:p>
          <w:p w14:paraId="269EBE80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710" w:type="dxa"/>
          </w:tcPr>
          <w:p w14:paraId="763F4C4B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6-5</w:t>
            </w:r>
          </w:p>
          <w:p w14:paraId="21B6F208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674493">
              <w:rPr>
                <w:rFonts w:ascii="Times New Roman" w:hAnsi="Times New Roman" w:cs="Times New Roman"/>
              </w:rPr>
              <w:t>TRBV6-5</w:t>
            </w:r>
          </w:p>
        </w:tc>
        <w:tc>
          <w:tcPr>
            <w:tcW w:w="1170" w:type="dxa"/>
          </w:tcPr>
          <w:p w14:paraId="7843E9C0" w14:textId="77777777" w:rsidR="008E1817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  <w:p w14:paraId="14FAC44B" w14:textId="77777777" w:rsidR="008E1817" w:rsidRPr="00674493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</w:tc>
      </w:tr>
      <w:tr w:rsidR="008E1817" w:rsidRPr="00674493" w14:paraId="76C89F83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76A68239" w14:textId="77777777" w:rsidR="008E1817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426BB3DF" w14:textId="391B11A2" w:rsidR="00955582" w:rsidRPr="00674493" w:rsidRDefault="00955582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28" w:type="dxa"/>
            <w:vAlign w:val="bottom"/>
          </w:tcPr>
          <w:p w14:paraId="38E059B7" w14:textId="467374DB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4</w:t>
            </w:r>
          </w:p>
        </w:tc>
        <w:tc>
          <w:tcPr>
            <w:tcW w:w="3098" w:type="dxa"/>
            <w:vAlign w:val="bottom"/>
          </w:tcPr>
          <w:p w14:paraId="11DE83F2" w14:textId="0568D661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1817">
              <w:rPr>
                <w:rFonts w:ascii="Times New Roman" w:hAnsi="Times New Roman" w:cs="Times New Roman"/>
                <w:color w:val="000000"/>
              </w:rPr>
              <w:t>CASSAHRDTQYFG</w:t>
            </w:r>
          </w:p>
        </w:tc>
        <w:tc>
          <w:tcPr>
            <w:tcW w:w="1375" w:type="dxa"/>
          </w:tcPr>
          <w:p w14:paraId="207892D0" w14:textId="623588CA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10" w:type="dxa"/>
          </w:tcPr>
          <w:p w14:paraId="4CA4FC5F" w14:textId="05567320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 w:rsidRPr="008E1817">
              <w:rPr>
                <w:rFonts w:ascii="Times New Roman" w:hAnsi="Times New Roman" w:cs="Times New Roman"/>
              </w:rPr>
              <w:t>TRBV28</w:t>
            </w:r>
          </w:p>
        </w:tc>
        <w:tc>
          <w:tcPr>
            <w:tcW w:w="1170" w:type="dxa"/>
          </w:tcPr>
          <w:p w14:paraId="707294F0" w14:textId="130892DE" w:rsidR="008E1817" w:rsidRDefault="008E1817" w:rsidP="008E1817">
            <w:pPr>
              <w:rPr>
                <w:rFonts w:ascii="Times New Roman" w:hAnsi="Times New Roman" w:cs="Times New Roman"/>
              </w:rPr>
            </w:pPr>
            <w:r w:rsidRPr="008E1817">
              <w:rPr>
                <w:rFonts w:ascii="Times New Roman" w:hAnsi="Times New Roman" w:cs="Times New Roman"/>
              </w:rPr>
              <w:t>TRBJ2-7</w:t>
            </w:r>
          </w:p>
        </w:tc>
      </w:tr>
      <w:tr w:rsidR="008E1817" w:rsidRPr="00674493" w14:paraId="75B1AD7C" w14:textId="77777777" w:rsidTr="00955582">
        <w:trPr>
          <w:trHeight w:val="300"/>
        </w:trPr>
        <w:tc>
          <w:tcPr>
            <w:tcW w:w="985" w:type="dxa"/>
            <w:vMerge/>
          </w:tcPr>
          <w:p w14:paraId="70EF2446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14F7E9A" w14:textId="5AA421A1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2</w:t>
            </w:r>
          </w:p>
        </w:tc>
        <w:tc>
          <w:tcPr>
            <w:tcW w:w="3098" w:type="dxa"/>
            <w:vAlign w:val="bottom"/>
          </w:tcPr>
          <w:p w14:paraId="01B8A674" w14:textId="7BE89D7D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1817">
              <w:rPr>
                <w:rFonts w:ascii="Times New Roman" w:hAnsi="Times New Roman" w:cs="Times New Roman"/>
                <w:color w:val="000000"/>
              </w:rPr>
              <w:t>CASSLGRGTQYFG</w:t>
            </w:r>
          </w:p>
        </w:tc>
        <w:tc>
          <w:tcPr>
            <w:tcW w:w="1375" w:type="dxa"/>
          </w:tcPr>
          <w:p w14:paraId="23D64EB7" w14:textId="74E8C560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</w:tcPr>
          <w:p w14:paraId="6F967A27" w14:textId="285CE96C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1-1</w:t>
            </w:r>
          </w:p>
        </w:tc>
        <w:tc>
          <w:tcPr>
            <w:tcW w:w="1170" w:type="dxa"/>
          </w:tcPr>
          <w:p w14:paraId="7AD9196F" w14:textId="10B13E9F" w:rsidR="008E1817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5</w:t>
            </w:r>
          </w:p>
        </w:tc>
      </w:tr>
      <w:tr w:rsidR="008E1817" w:rsidRPr="00674493" w14:paraId="4C4684D4" w14:textId="77777777" w:rsidTr="00955582">
        <w:trPr>
          <w:trHeight w:val="300"/>
        </w:trPr>
        <w:tc>
          <w:tcPr>
            <w:tcW w:w="985" w:type="dxa"/>
            <w:vMerge/>
          </w:tcPr>
          <w:p w14:paraId="34ED63EC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121F1C5E" w14:textId="562DAA95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8</w:t>
            </w:r>
          </w:p>
        </w:tc>
        <w:tc>
          <w:tcPr>
            <w:tcW w:w="3098" w:type="dxa"/>
            <w:vAlign w:val="bottom"/>
          </w:tcPr>
          <w:p w14:paraId="4E900E80" w14:textId="66470BCA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1817">
              <w:rPr>
                <w:rFonts w:ascii="Times New Roman" w:hAnsi="Times New Roman" w:cs="Times New Roman"/>
                <w:color w:val="000000"/>
              </w:rPr>
              <w:t>CASSPQSDTQYFG</w:t>
            </w:r>
          </w:p>
        </w:tc>
        <w:tc>
          <w:tcPr>
            <w:tcW w:w="1375" w:type="dxa"/>
          </w:tcPr>
          <w:p w14:paraId="078921DD" w14:textId="3FA96E12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10" w:type="dxa"/>
          </w:tcPr>
          <w:p w14:paraId="32E4DB33" w14:textId="626D1686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6-2</w:t>
            </w:r>
          </w:p>
        </w:tc>
        <w:tc>
          <w:tcPr>
            <w:tcW w:w="1170" w:type="dxa"/>
          </w:tcPr>
          <w:p w14:paraId="10BA0B0C" w14:textId="145EE524" w:rsidR="008E1817" w:rsidRDefault="008E1817" w:rsidP="003D2B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3</w:t>
            </w:r>
          </w:p>
        </w:tc>
      </w:tr>
      <w:tr w:rsidR="008E1817" w:rsidRPr="00674493" w14:paraId="134313D1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7D7E02AD" w14:textId="77777777" w:rsidR="008E1817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4AB6A778" w14:textId="77777777" w:rsidR="00F934F3" w:rsidRDefault="00F934F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37247099" w14:textId="2418E874" w:rsidR="00F934F3" w:rsidRPr="00674493" w:rsidRDefault="00F934F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928" w:type="dxa"/>
            <w:vAlign w:val="bottom"/>
          </w:tcPr>
          <w:p w14:paraId="0C007C5F" w14:textId="647308B2" w:rsidR="008E1817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3</w:t>
            </w:r>
          </w:p>
        </w:tc>
        <w:tc>
          <w:tcPr>
            <w:tcW w:w="3098" w:type="dxa"/>
            <w:vAlign w:val="bottom"/>
          </w:tcPr>
          <w:p w14:paraId="09AFF360" w14:textId="5F8FA055" w:rsidR="008E1817" w:rsidRPr="008E1817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D37C3">
              <w:rPr>
                <w:rFonts w:ascii="Times New Roman" w:hAnsi="Times New Roman" w:cs="Times New Roman"/>
                <w:color w:val="000000"/>
              </w:rPr>
              <w:t>CASSESGHRNQPQHFG</w:t>
            </w:r>
          </w:p>
        </w:tc>
        <w:tc>
          <w:tcPr>
            <w:tcW w:w="1375" w:type="dxa"/>
          </w:tcPr>
          <w:p w14:paraId="3E185974" w14:textId="29CF993D" w:rsidR="008E1817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710" w:type="dxa"/>
          </w:tcPr>
          <w:p w14:paraId="472C9E18" w14:textId="463385C5" w:rsidR="008E1817" w:rsidRDefault="00DD37C3" w:rsidP="00DD37C3">
            <w:pPr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V10.2</w:t>
            </w:r>
          </w:p>
        </w:tc>
        <w:tc>
          <w:tcPr>
            <w:tcW w:w="1170" w:type="dxa"/>
          </w:tcPr>
          <w:p w14:paraId="15B9C83A" w14:textId="7290C2D9" w:rsidR="008E1817" w:rsidRDefault="00DD37C3" w:rsidP="003D2BB9">
            <w:pPr>
              <w:jc w:val="both"/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J1-5</w:t>
            </w:r>
          </w:p>
        </w:tc>
      </w:tr>
      <w:tr w:rsidR="008E1817" w:rsidRPr="00674493" w14:paraId="3EEF364B" w14:textId="77777777" w:rsidTr="00955582">
        <w:trPr>
          <w:trHeight w:val="300"/>
        </w:trPr>
        <w:tc>
          <w:tcPr>
            <w:tcW w:w="985" w:type="dxa"/>
            <w:vMerge/>
          </w:tcPr>
          <w:p w14:paraId="423FEE95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9B09A9B" w14:textId="2907A8FD" w:rsidR="008E1817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4</w:t>
            </w:r>
          </w:p>
        </w:tc>
        <w:tc>
          <w:tcPr>
            <w:tcW w:w="3098" w:type="dxa"/>
            <w:vAlign w:val="bottom"/>
          </w:tcPr>
          <w:p w14:paraId="7727E2EE" w14:textId="5B7A277D" w:rsidR="008E1817" w:rsidRPr="008E1817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D37C3">
              <w:rPr>
                <w:rFonts w:ascii="Times New Roman" w:hAnsi="Times New Roman" w:cs="Times New Roman"/>
                <w:color w:val="000000"/>
              </w:rPr>
              <w:t>CASSLSGKSNQPQHFG</w:t>
            </w:r>
          </w:p>
        </w:tc>
        <w:tc>
          <w:tcPr>
            <w:tcW w:w="1375" w:type="dxa"/>
          </w:tcPr>
          <w:p w14:paraId="5039AE42" w14:textId="3198DBFE" w:rsidR="008E1817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10" w:type="dxa"/>
          </w:tcPr>
          <w:p w14:paraId="4FDF0619" w14:textId="232569BA" w:rsidR="008E1817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7</w:t>
            </w:r>
          </w:p>
        </w:tc>
        <w:tc>
          <w:tcPr>
            <w:tcW w:w="1170" w:type="dxa"/>
          </w:tcPr>
          <w:p w14:paraId="39F9CB0B" w14:textId="7D49910C" w:rsidR="008E1817" w:rsidRDefault="00DD37C3" w:rsidP="003D2BB9">
            <w:pPr>
              <w:jc w:val="both"/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J1-5</w:t>
            </w:r>
          </w:p>
        </w:tc>
      </w:tr>
      <w:tr w:rsidR="008E1817" w:rsidRPr="00674493" w14:paraId="3667492A" w14:textId="77777777" w:rsidTr="00955582">
        <w:trPr>
          <w:trHeight w:val="300"/>
        </w:trPr>
        <w:tc>
          <w:tcPr>
            <w:tcW w:w="985" w:type="dxa"/>
            <w:vMerge/>
          </w:tcPr>
          <w:p w14:paraId="1744242C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C2C5785" w14:textId="638594A1" w:rsidR="008E1817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2</w:t>
            </w:r>
          </w:p>
        </w:tc>
        <w:tc>
          <w:tcPr>
            <w:tcW w:w="3098" w:type="dxa"/>
            <w:vAlign w:val="bottom"/>
          </w:tcPr>
          <w:p w14:paraId="3C265140" w14:textId="36C8898A" w:rsidR="008E1817" w:rsidRPr="008E1817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D37C3">
              <w:rPr>
                <w:rFonts w:ascii="Times New Roman" w:hAnsi="Times New Roman" w:cs="Times New Roman"/>
                <w:color w:val="000000"/>
              </w:rPr>
              <w:t>CASSLWGEGNQPQHFG</w:t>
            </w:r>
          </w:p>
        </w:tc>
        <w:tc>
          <w:tcPr>
            <w:tcW w:w="1375" w:type="dxa"/>
          </w:tcPr>
          <w:p w14:paraId="2507C61D" w14:textId="5E9C5F1C" w:rsidR="008E1817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1710" w:type="dxa"/>
          </w:tcPr>
          <w:p w14:paraId="3648136A" w14:textId="5D44EF90" w:rsidR="008E1817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5-5</w:t>
            </w:r>
          </w:p>
        </w:tc>
        <w:tc>
          <w:tcPr>
            <w:tcW w:w="1170" w:type="dxa"/>
          </w:tcPr>
          <w:p w14:paraId="061D8AED" w14:textId="4E47F005" w:rsidR="008E1817" w:rsidRDefault="00DD37C3" w:rsidP="003D2BB9">
            <w:pPr>
              <w:jc w:val="both"/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J1-5</w:t>
            </w:r>
          </w:p>
        </w:tc>
      </w:tr>
      <w:tr w:rsidR="008E1817" w:rsidRPr="00674493" w14:paraId="3F65A6A8" w14:textId="77777777" w:rsidTr="00955582">
        <w:trPr>
          <w:trHeight w:val="300"/>
        </w:trPr>
        <w:tc>
          <w:tcPr>
            <w:tcW w:w="985" w:type="dxa"/>
            <w:vMerge/>
          </w:tcPr>
          <w:p w14:paraId="5325F54E" w14:textId="77777777" w:rsidR="008E1817" w:rsidRPr="00674493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72408C25" w14:textId="60C1C1E0" w:rsidR="008E1817" w:rsidRDefault="008E1817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7</w:t>
            </w:r>
          </w:p>
        </w:tc>
        <w:tc>
          <w:tcPr>
            <w:tcW w:w="3098" w:type="dxa"/>
            <w:vAlign w:val="bottom"/>
          </w:tcPr>
          <w:p w14:paraId="314D6D57" w14:textId="7BCB185C" w:rsidR="008E1817" w:rsidRPr="008E1817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D37C3">
              <w:rPr>
                <w:rFonts w:ascii="Times New Roman" w:hAnsi="Times New Roman" w:cs="Times New Roman"/>
                <w:color w:val="000000"/>
              </w:rPr>
              <w:t>CASSRRGGSNQPQHFG</w:t>
            </w:r>
          </w:p>
        </w:tc>
        <w:tc>
          <w:tcPr>
            <w:tcW w:w="1375" w:type="dxa"/>
          </w:tcPr>
          <w:p w14:paraId="02686CDD" w14:textId="19064F88" w:rsidR="008E1817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</w:tcPr>
          <w:p w14:paraId="7B250DFB" w14:textId="7D1DC861" w:rsidR="008E1817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7</w:t>
            </w:r>
          </w:p>
        </w:tc>
        <w:tc>
          <w:tcPr>
            <w:tcW w:w="1170" w:type="dxa"/>
          </w:tcPr>
          <w:p w14:paraId="57966320" w14:textId="624A62D6" w:rsidR="008E1817" w:rsidRDefault="00DD37C3" w:rsidP="003D2BB9">
            <w:pPr>
              <w:jc w:val="both"/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J1-5</w:t>
            </w:r>
          </w:p>
        </w:tc>
      </w:tr>
      <w:tr w:rsidR="00DD37C3" w:rsidRPr="00674493" w14:paraId="4668EFDF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418B26D0" w14:textId="77777777" w:rsid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0FD73860" w14:textId="0F2C7C53" w:rsidR="00955582" w:rsidRPr="00674493" w:rsidRDefault="00955582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28" w:type="dxa"/>
            <w:vAlign w:val="bottom"/>
          </w:tcPr>
          <w:p w14:paraId="4E9A8055" w14:textId="259142ED" w:rsid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2</w:t>
            </w:r>
          </w:p>
        </w:tc>
        <w:tc>
          <w:tcPr>
            <w:tcW w:w="3098" w:type="dxa"/>
            <w:vAlign w:val="bottom"/>
          </w:tcPr>
          <w:p w14:paraId="183A2555" w14:textId="5BD49174" w:rsidR="00DD37C3" w:rsidRP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D37C3">
              <w:rPr>
                <w:rFonts w:ascii="Times New Roman" w:hAnsi="Times New Roman" w:cs="Times New Roman"/>
                <w:color w:val="000000"/>
              </w:rPr>
              <w:t>CASSAAGASTDTQYFG</w:t>
            </w:r>
          </w:p>
        </w:tc>
        <w:tc>
          <w:tcPr>
            <w:tcW w:w="1375" w:type="dxa"/>
          </w:tcPr>
          <w:p w14:paraId="09B6E94D" w14:textId="622A6D88" w:rsidR="00DD37C3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10" w:type="dxa"/>
          </w:tcPr>
          <w:p w14:paraId="4920E406" w14:textId="1AD293C1" w:rsidR="00DD37C3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V6.5</w:t>
            </w:r>
          </w:p>
        </w:tc>
        <w:tc>
          <w:tcPr>
            <w:tcW w:w="1170" w:type="dxa"/>
          </w:tcPr>
          <w:p w14:paraId="0DD884BD" w14:textId="59A5845A" w:rsidR="00DD37C3" w:rsidRPr="00DD37C3" w:rsidRDefault="00DD37C3" w:rsidP="003D2BB9">
            <w:pPr>
              <w:jc w:val="both"/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J2-3</w:t>
            </w:r>
          </w:p>
        </w:tc>
      </w:tr>
      <w:tr w:rsidR="00DD37C3" w:rsidRPr="00674493" w14:paraId="462C63A3" w14:textId="77777777" w:rsidTr="00955582">
        <w:trPr>
          <w:trHeight w:val="300"/>
        </w:trPr>
        <w:tc>
          <w:tcPr>
            <w:tcW w:w="985" w:type="dxa"/>
            <w:vMerge/>
          </w:tcPr>
          <w:p w14:paraId="06D9F4D1" w14:textId="77777777" w:rsidR="00DD37C3" w:rsidRPr="0067449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7291A221" w14:textId="07EE877C" w:rsid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5</w:t>
            </w:r>
          </w:p>
        </w:tc>
        <w:tc>
          <w:tcPr>
            <w:tcW w:w="3098" w:type="dxa"/>
            <w:vAlign w:val="bottom"/>
          </w:tcPr>
          <w:p w14:paraId="5805D2A2" w14:textId="7787C7C6" w:rsidR="00DD37C3" w:rsidRP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D37C3">
              <w:rPr>
                <w:rFonts w:ascii="Times New Roman" w:hAnsi="Times New Roman" w:cs="Times New Roman"/>
                <w:color w:val="000000"/>
              </w:rPr>
              <w:t>CASSKAHDSTDTQYFG</w:t>
            </w:r>
          </w:p>
        </w:tc>
        <w:tc>
          <w:tcPr>
            <w:tcW w:w="1375" w:type="dxa"/>
          </w:tcPr>
          <w:p w14:paraId="726E7A6C" w14:textId="0EF6F1CA" w:rsidR="00DD37C3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710" w:type="dxa"/>
          </w:tcPr>
          <w:p w14:paraId="135B7ED1" w14:textId="0C273F4F" w:rsidR="00DD37C3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1-1</w:t>
            </w:r>
          </w:p>
        </w:tc>
        <w:tc>
          <w:tcPr>
            <w:tcW w:w="1170" w:type="dxa"/>
          </w:tcPr>
          <w:p w14:paraId="381CDBE3" w14:textId="2350A391" w:rsidR="00DD37C3" w:rsidRPr="00DD37C3" w:rsidRDefault="00DD37C3" w:rsidP="003D2BB9">
            <w:pPr>
              <w:jc w:val="both"/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J2-3</w:t>
            </w:r>
          </w:p>
        </w:tc>
      </w:tr>
      <w:tr w:rsidR="00DB5480" w:rsidRPr="00674493" w14:paraId="4E6AA21A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2C4F7001" w14:textId="77777777" w:rsidR="00DB5480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5819C365" w14:textId="77777777" w:rsidR="002A7681" w:rsidRDefault="002A7681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4CFE3662" w14:textId="77777777" w:rsidR="002A7681" w:rsidRDefault="002A7681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6216F29E" w14:textId="20CABE5B" w:rsidR="002A7681" w:rsidRPr="00674493" w:rsidRDefault="002A7681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928" w:type="dxa"/>
            <w:vAlign w:val="bottom"/>
          </w:tcPr>
          <w:p w14:paraId="2566718A" w14:textId="06C96563" w:rsidR="00DB5480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8</w:t>
            </w:r>
          </w:p>
        </w:tc>
        <w:tc>
          <w:tcPr>
            <w:tcW w:w="3098" w:type="dxa"/>
            <w:vAlign w:val="bottom"/>
          </w:tcPr>
          <w:p w14:paraId="661E8250" w14:textId="584F9567" w:rsidR="00DB5480" w:rsidRPr="00DD37C3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B5480">
              <w:rPr>
                <w:rFonts w:ascii="Times New Roman" w:hAnsi="Times New Roman" w:cs="Times New Roman"/>
                <w:color w:val="000000"/>
              </w:rPr>
              <w:t>CSARAGETQYFG</w:t>
            </w:r>
          </w:p>
        </w:tc>
        <w:tc>
          <w:tcPr>
            <w:tcW w:w="1375" w:type="dxa"/>
          </w:tcPr>
          <w:p w14:paraId="3B7A2655" w14:textId="23D6A988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581D5A9A" w14:textId="312F1EDD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 w:rsidRPr="00D97B43"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7929A9F9" w14:textId="6AFA4225" w:rsidR="00DB5480" w:rsidRPr="00DD37C3" w:rsidRDefault="00DB5480" w:rsidP="00DB5480">
            <w:pPr>
              <w:tabs>
                <w:tab w:val="left" w:pos="449"/>
              </w:tabs>
              <w:jc w:val="both"/>
              <w:rPr>
                <w:rFonts w:ascii="Times New Roman" w:hAnsi="Times New Roman" w:cs="Times New Roman"/>
              </w:rPr>
            </w:pPr>
            <w:r w:rsidRPr="00DB5480">
              <w:rPr>
                <w:rFonts w:ascii="Times New Roman" w:hAnsi="Times New Roman" w:cs="Times New Roman"/>
              </w:rPr>
              <w:t>TRBJ2-5</w:t>
            </w:r>
          </w:p>
        </w:tc>
      </w:tr>
      <w:tr w:rsidR="00DB5480" w:rsidRPr="00674493" w14:paraId="18B01D64" w14:textId="77777777" w:rsidTr="00955582">
        <w:trPr>
          <w:trHeight w:val="300"/>
        </w:trPr>
        <w:tc>
          <w:tcPr>
            <w:tcW w:w="985" w:type="dxa"/>
            <w:vMerge/>
          </w:tcPr>
          <w:p w14:paraId="6BD9A7F8" w14:textId="77777777" w:rsidR="00DB5480" w:rsidRPr="00674493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180DBDD9" w14:textId="1E74EAFE" w:rsidR="00DB5480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4</w:t>
            </w:r>
          </w:p>
        </w:tc>
        <w:tc>
          <w:tcPr>
            <w:tcW w:w="3098" w:type="dxa"/>
            <w:vAlign w:val="bottom"/>
          </w:tcPr>
          <w:p w14:paraId="6238DEE9" w14:textId="0112C05A" w:rsidR="00DB5480" w:rsidRPr="00DD37C3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B5480">
              <w:rPr>
                <w:rFonts w:ascii="Times New Roman" w:hAnsi="Times New Roman" w:cs="Times New Roman"/>
                <w:color w:val="000000"/>
              </w:rPr>
              <w:t>CSARGSGGGVYNEQFFG</w:t>
            </w:r>
          </w:p>
        </w:tc>
        <w:tc>
          <w:tcPr>
            <w:tcW w:w="1375" w:type="dxa"/>
          </w:tcPr>
          <w:p w14:paraId="3ACC6983" w14:textId="3F93A50B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10" w:type="dxa"/>
          </w:tcPr>
          <w:p w14:paraId="4EF88A66" w14:textId="77BFDE45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 w:rsidRPr="00D97B43"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2FE253A8" w14:textId="1DF3C493" w:rsidR="00DB5480" w:rsidRPr="00DD37C3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</w:tc>
      </w:tr>
      <w:tr w:rsidR="00DB5480" w:rsidRPr="00674493" w14:paraId="6513FC52" w14:textId="77777777" w:rsidTr="00955582">
        <w:trPr>
          <w:trHeight w:val="300"/>
        </w:trPr>
        <w:tc>
          <w:tcPr>
            <w:tcW w:w="985" w:type="dxa"/>
            <w:vMerge/>
          </w:tcPr>
          <w:p w14:paraId="6393269D" w14:textId="77777777" w:rsidR="00DB5480" w:rsidRPr="00674493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1F3D4A27" w14:textId="65DB9E90" w:rsidR="00DB5480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8</w:t>
            </w:r>
          </w:p>
        </w:tc>
        <w:tc>
          <w:tcPr>
            <w:tcW w:w="3098" w:type="dxa"/>
            <w:vAlign w:val="bottom"/>
          </w:tcPr>
          <w:p w14:paraId="0D5269FA" w14:textId="63E2F720" w:rsidR="00DB5480" w:rsidRPr="00DD37C3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B5480">
              <w:rPr>
                <w:rFonts w:ascii="Times New Roman" w:hAnsi="Times New Roman" w:cs="Times New Roman"/>
                <w:color w:val="000000"/>
              </w:rPr>
              <w:t>CSARLPDTQYFG</w:t>
            </w:r>
          </w:p>
        </w:tc>
        <w:tc>
          <w:tcPr>
            <w:tcW w:w="1375" w:type="dxa"/>
          </w:tcPr>
          <w:p w14:paraId="2DB84AF4" w14:textId="1EA95750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10" w:type="dxa"/>
          </w:tcPr>
          <w:p w14:paraId="12202FC9" w14:textId="16BF030B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 w:rsidRPr="00D97B43"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77D5EDE2" w14:textId="1B8D3393" w:rsidR="00DB5480" w:rsidRPr="00DD37C3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3</w:t>
            </w:r>
          </w:p>
        </w:tc>
      </w:tr>
      <w:tr w:rsidR="00DB5480" w:rsidRPr="00674493" w14:paraId="0E284B1D" w14:textId="77777777" w:rsidTr="00955582">
        <w:trPr>
          <w:trHeight w:val="300"/>
        </w:trPr>
        <w:tc>
          <w:tcPr>
            <w:tcW w:w="985" w:type="dxa"/>
            <w:vMerge/>
          </w:tcPr>
          <w:p w14:paraId="4AC3D47E" w14:textId="77777777" w:rsidR="00DB5480" w:rsidRPr="00674493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55BBC588" w14:textId="14D66635" w:rsidR="00DB5480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6</w:t>
            </w:r>
          </w:p>
        </w:tc>
        <w:tc>
          <w:tcPr>
            <w:tcW w:w="3098" w:type="dxa"/>
            <w:vAlign w:val="bottom"/>
          </w:tcPr>
          <w:p w14:paraId="1F95D17E" w14:textId="70D18F24" w:rsidR="00DB5480" w:rsidRPr="00DD37C3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B5480">
              <w:rPr>
                <w:rFonts w:ascii="Times New Roman" w:hAnsi="Times New Roman" w:cs="Times New Roman"/>
                <w:color w:val="000000"/>
              </w:rPr>
              <w:t>CSARSGNTIYFG</w:t>
            </w:r>
          </w:p>
        </w:tc>
        <w:tc>
          <w:tcPr>
            <w:tcW w:w="1375" w:type="dxa"/>
          </w:tcPr>
          <w:p w14:paraId="51929581" w14:textId="5B256E59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</w:tcPr>
          <w:p w14:paraId="7F7E61AE" w14:textId="38E467C8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 w:rsidRPr="00D97B43"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2E765F07" w14:textId="20D7C85E" w:rsidR="00DB5480" w:rsidRPr="00DD37C3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3</w:t>
            </w:r>
          </w:p>
        </w:tc>
      </w:tr>
      <w:tr w:rsidR="00DB5480" w:rsidRPr="00674493" w14:paraId="04055BE3" w14:textId="77777777" w:rsidTr="00955582">
        <w:trPr>
          <w:trHeight w:val="300"/>
        </w:trPr>
        <w:tc>
          <w:tcPr>
            <w:tcW w:w="985" w:type="dxa"/>
            <w:vMerge/>
          </w:tcPr>
          <w:p w14:paraId="6209DEC0" w14:textId="77777777" w:rsidR="00DB5480" w:rsidRPr="00674493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FB36729" w14:textId="3E5CB18A" w:rsidR="00DB5480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0</w:t>
            </w:r>
          </w:p>
        </w:tc>
        <w:tc>
          <w:tcPr>
            <w:tcW w:w="3098" w:type="dxa"/>
            <w:vAlign w:val="bottom"/>
          </w:tcPr>
          <w:p w14:paraId="10894998" w14:textId="46759AEE" w:rsidR="00DB5480" w:rsidRPr="00DB5480" w:rsidRDefault="00DB5480" w:rsidP="00DB548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B5480">
              <w:rPr>
                <w:rFonts w:ascii="Times New Roman" w:hAnsi="Times New Roman" w:cs="Times New Roman"/>
                <w:color w:val="000000"/>
              </w:rPr>
              <w:t>CSASGVDTQYFG</w:t>
            </w:r>
          </w:p>
        </w:tc>
        <w:tc>
          <w:tcPr>
            <w:tcW w:w="1375" w:type="dxa"/>
          </w:tcPr>
          <w:p w14:paraId="7DD8FA72" w14:textId="7D16C4A6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10" w:type="dxa"/>
          </w:tcPr>
          <w:p w14:paraId="080CEA64" w14:textId="2D6E32A2" w:rsidR="00DB5480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 w:rsidRPr="00D97B43"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7288C548" w14:textId="1B6B5FAE" w:rsidR="00DB5480" w:rsidRPr="00DD37C3" w:rsidRDefault="00DB5480" w:rsidP="00DB54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3</w:t>
            </w:r>
          </w:p>
        </w:tc>
      </w:tr>
      <w:tr w:rsidR="00DD37C3" w:rsidRPr="00674493" w14:paraId="5D6DB524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4DF03CD8" w14:textId="77777777" w:rsid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33E942FF" w14:textId="04EBE36A" w:rsidR="003F19D2" w:rsidRPr="00674493" w:rsidRDefault="003F19D2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28" w:type="dxa"/>
            <w:vAlign w:val="bottom"/>
          </w:tcPr>
          <w:p w14:paraId="16BBF31A" w14:textId="397844D5" w:rsid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8</w:t>
            </w:r>
          </w:p>
        </w:tc>
        <w:tc>
          <w:tcPr>
            <w:tcW w:w="3098" w:type="dxa"/>
            <w:vAlign w:val="bottom"/>
          </w:tcPr>
          <w:p w14:paraId="4369E458" w14:textId="6F8B4E14" w:rsidR="00DD37C3" w:rsidRP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D37C3">
              <w:rPr>
                <w:rFonts w:ascii="Times New Roman" w:hAnsi="Times New Roman" w:cs="Times New Roman"/>
                <w:color w:val="000000"/>
              </w:rPr>
              <w:t>CASSFWGGQETQYFG</w:t>
            </w:r>
          </w:p>
        </w:tc>
        <w:tc>
          <w:tcPr>
            <w:tcW w:w="1375" w:type="dxa"/>
          </w:tcPr>
          <w:p w14:paraId="5069CAC6" w14:textId="7FC7E3E4" w:rsidR="00DD37C3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0" w:type="dxa"/>
          </w:tcPr>
          <w:p w14:paraId="059500B9" w14:textId="6713024C" w:rsidR="00DD37C3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V11.2</w:t>
            </w:r>
          </w:p>
        </w:tc>
        <w:tc>
          <w:tcPr>
            <w:tcW w:w="1170" w:type="dxa"/>
          </w:tcPr>
          <w:p w14:paraId="4049772C" w14:textId="1D1B198D" w:rsidR="00DD37C3" w:rsidRPr="00DD37C3" w:rsidRDefault="00DD37C3" w:rsidP="00DD37C3">
            <w:pPr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J2-5</w:t>
            </w:r>
          </w:p>
        </w:tc>
      </w:tr>
      <w:tr w:rsidR="00DD37C3" w:rsidRPr="00674493" w14:paraId="5FC55475" w14:textId="77777777" w:rsidTr="00955582">
        <w:trPr>
          <w:trHeight w:val="300"/>
        </w:trPr>
        <w:tc>
          <w:tcPr>
            <w:tcW w:w="985" w:type="dxa"/>
            <w:vMerge/>
          </w:tcPr>
          <w:p w14:paraId="1C90722E" w14:textId="77777777" w:rsidR="00DD37C3" w:rsidRPr="0067449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6C7920AE" w14:textId="2EA2AB77" w:rsid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5</w:t>
            </w:r>
          </w:p>
        </w:tc>
        <w:tc>
          <w:tcPr>
            <w:tcW w:w="3098" w:type="dxa"/>
            <w:vAlign w:val="bottom"/>
          </w:tcPr>
          <w:p w14:paraId="7DE7A878" w14:textId="283F224E" w:rsidR="00DD37C3" w:rsidRPr="00DD37C3" w:rsidRDefault="00DD37C3" w:rsidP="006744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D37C3">
              <w:rPr>
                <w:rFonts w:ascii="Times New Roman" w:hAnsi="Times New Roman" w:cs="Times New Roman"/>
                <w:color w:val="000000"/>
              </w:rPr>
              <w:t>CASSPLGHQETQYFG</w:t>
            </w:r>
          </w:p>
        </w:tc>
        <w:tc>
          <w:tcPr>
            <w:tcW w:w="1375" w:type="dxa"/>
          </w:tcPr>
          <w:p w14:paraId="3B370E23" w14:textId="18B8618B" w:rsidR="00DD37C3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10" w:type="dxa"/>
          </w:tcPr>
          <w:p w14:paraId="4A262902" w14:textId="4620F735" w:rsidR="00DD37C3" w:rsidRDefault="00DD37C3" w:rsidP="006744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7</w:t>
            </w:r>
          </w:p>
        </w:tc>
        <w:tc>
          <w:tcPr>
            <w:tcW w:w="1170" w:type="dxa"/>
          </w:tcPr>
          <w:p w14:paraId="350018D4" w14:textId="6AAB4E78" w:rsidR="00DD37C3" w:rsidRPr="00DD37C3" w:rsidRDefault="00DD37C3" w:rsidP="003D2BB9">
            <w:pPr>
              <w:jc w:val="both"/>
              <w:rPr>
                <w:rFonts w:ascii="Times New Roman" w:hAnsi="Times New Roman" w:cs="Times New Roman"/>
              </w:rPr>
            </w:pPr>
            <w:r w:rsidRPr="00DD37C3">
              <w:rPr>
                <w:rFonts w:ascii="Times New Roman" w:hAnsi="Times New Roman" w:cs="Times New Roman"/>
              </w:rPr>
              <w:t>TRBJ2-5</w:t>
            </w:r>
          </w:p>
        </w:tc>
      </w:tr>
      <w:tr w:rsidR="004050B8" w14:paraId="6C6688F5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27917CFD" w14:textId="77777777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029512F6" w14:textId="77777777" w:rsidR="00955582" w:rsidRDefault="00955582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7CFC226E" w14:textId="5B569CF8" w:rsidR="00955582" w:rsidRPr="00674493" w:rsidRDefault="00955582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28" w:type="dxa"/>
            <w:vAlign w:val="bottom"/>
          </w:tcPr>
          <w:p w14:paraId="6FC1DEC7" w14:textId="618FC674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1</w:t>
            </w:r>
          </w:p>
        </w:tc>
        <w:tc>
          <w:tcPr>
            <w:tcW w:w="3098" w:type="dxa"/>
            <w:vAlign w:val="bottom"/>
          </w:tcPr>
          <w:p w14:paraId="7B8C6C34" w14:textId="241843E8" w:rsidR="004050B8" w:rsidRPr="008E1817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50B8">
              <w:rPr>
                <w:rFonts w:ascii="Times New Roman" w:hAnsi="Times New Roman" w:cs="Times New Roman"/>
                <w:color w:val="000000"/>
              </w:rPr>
              <w:t>CASSLQGVNQPQHFG</w:t>
            </w:r>
          </w:p>
        </w:tc>
        <w:tc>
          <w:tcPr>
            <w:tcW w:w="1375" w:type="dxa"/>
          </w:tcPr>
          <w:p w14:paraId="55200718" w14:textId="21C7DE9D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710" w:type="dxa"/>
          </w:tcPr>
          <w:p w14:paraId="48BCF577" w14:textId="0503B144" w:rsidR="004050B8" w:rsidRDefault="004050B8" w:rsidP="00F565BB">
            <w:pPr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V27</w:t>
            </w:r>
          </w:p>
        </w:tc>
        <w:tc>
          <w:tcPr>
            <w:tcW w:w="1170" w:type="dxa"/>
          </w:tcPr>
          <w:p w14:paraId="1421B697" w14:textId="5A646A31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J1-5</w:t>
            </w:r>
          </w:p>
        </w:tc>
      </w:tr>
      <w:tr w:rsidR="004050B8" w14:paraId="2F9DC828" w14:textId="77777777" w:rsidTr="00955582">
        <w:trPr>
          <w:trHeight w:val="300"/>
        </w:trPr>
        <w:tc>
          <w:tcPr>
            <w:tcW w:w="985" w:type="dxa"/>
            <w:vMerge/>
          </w:tcPr>
          <w:p w14:paraId="34A1117F" w14:textId="77777777" w:rsidR="004050B8" w:rsidRPr="00674493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228FD98" w14:textId="51F1E6BC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9</w:t>
            </w:r>
          </w:p>
        </w:tc>
        <w:tc>
          <w:tcPr>
            <w:tcW w:w="3098" w:type="dxa"/>
            <w:vAlign w:val="bottom"/>
          </w:tcPr>
          <w:p w14:paraId="17BE78BF" w14:textId="77777777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50B8">
              <w:rPr>
                <w:rFonts w:ascii="Times New Roman" w:hAnsi="Times New Roman" w:cs="Times New Roman"/>
                <w:color w:val="000000"/>
              </w:rPr>
              <w:t>CASSPTGGGQPQHFG</w:t>
            </w:r>
          </w:p>
          <w:p w14:paraId="19957C80" w14:textId="57E1843D" w:rsidR="004050B8" w:rsidRPr="008E1817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50B8">
              <w:rPr>
                <w:rFonts w:ascii="Times New Roman" w:hAnsi="Times New Roman" w:cs="Times New Roman"/>
                <w:color w:val="000000"/>
              </w:rPr>
              <w:t>CASSPTGNNQPQHFG</w:t>
            </w:r>
          </w:p>
        </w:tc>
        <w:tc>
          <w:tcPr>
            <w:tcW w:w="1375" w:type="dxa"/>
          </w:tcPr>
          <w:p w14:paraId="3BD3AB9F" w14:textId="77777777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  <w:p w14:paraId="16D5EA88" w14:textId="4B3E95D5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10" w:type="dxa"/>
          </w:tcPr>
          <w:p w14:paraId="5D7AA573" w14:textId="5D86FB24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2-3</w:t>
            </w:r>
          </w:p>
          <w:p w14:paraId="27932771" w14:textId="58DA60FC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2-3</w:t>
            </w:r>
          </w:p>
        </w:tc>
        <w:tc>
          <w:tcPr>
            <w:tcW w:w="1170" w:type="dxa"/>
          </w:tcPr>
          <w:p w14:paraId="10D21810" w14:textId="77777777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J1-5</w:t>
            </w:r>
          </w:p>
          <w:p w14:paraId="535CF131" w14:textId="220B7086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J1-5</w:t>
            </w:r>
          </w:p>
        </w:tc>
      </w:tr>
      <w:tr w:rsidR="004050B8" w14:paraId="1F090A07" w14:textId="77777777" w:rsidTr="00955582">
        <w:trPr>
          <w:trHeight w:val="300"/>
        </w:trPr>
        <w:tc>
          <w:tcPr>
            <w:tcW w:w="985" w:type="dxa"/>
            <w:vMerge/>
          </w:tcPr>
          <w:p w14:paraId="53147AD3" w14:textId="77777777" w:rsidR="004050B8" w:rsidRPr="00674493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53B8D7C1" w14:textId="42D79C5E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7</w:t>
            </w:r>
          </w:p>
        </w:tc>
        <w:tc>
          <w:tcPr>
            <w:tcW w:w="3098" w:type="dxa"/>
            <w:vAlign w:val="bottom"/>
          </w:tcPr>
          <w:p w14:paraId="7539DE8D" w14:textId="26BFF0A0" w:rsidR="004050B8" w:rsidRPr="008E1817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50B8">
              <w:rPr>
                <w:rFonts w:ascii="Times New Roman" w:hAnsi="Times New Roman" w:cs="Times New Roman"/>
                <w:color w:val="000000"/>
              </w:rPr>
              <w:t>CASSQSQGGQPQHFG</w:t>
            </w:r>
          </w:p>
        </w:tc>
        <w:tc>
          <w:tcPr>
            <w:tcW w:w="1375" w:type="dxa"/>
          </w:tcPr>
          <w:p w14:paraId="481BC673" w14:textId="394DCC0A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6C991419" w14:textId="0A83713F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6-6</w:t>
            </w:r>
          </w:p>
        </w:tc>
        <w:tc>
          <w:tcPr>
            <w:tcW w:w="1170" w:type="dxa"/>
          </w:tcPr>
          <w:p w14:paraId="47A4F99E" w14:textId="6139BFFB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J1-5</w:t>
            </w:r>
          </w:p>
        </w:tc>
      </w:tr>
      <w:tr w:rsidR="004050B8" w14:paraId="0247FB44" w14:textId="77777777" w:rsidTr="00955582">
        <w:trPr>
          <w:trHeight w:val="300"/>
        </w:trPr>
        <w:tc>
          <w:tcPr>
            <w:tcW w:w="985" w:type="dxa"/>
            <w:vMerge/>
          </w:tcPr>
          <w:p w14:paraId="38D26A09" w14:textId="77777777" w:rsidR="004050B8" w:rsidRPr="00674493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7B3ABDA6" w14:textId="3A4314D1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6</w:t>
            </w:r>
          </w:p>
        </w:tc>
        <w:tc>
          <w:tcPr>
            <w:tcW w:w="3098" w:type="dxa"/>
            <w:vAlign w:val="bottom"/>
          </w:tcPr>
          <w:p w14:paraId="178A761A" w14:textId="385A4EB8" w:rsidR="004050B8" w:rsidRPr="008E1817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50B8">
              <w:rPr>
                <w:rFonts w:ascii="Times New Roman" w:hAnsi="Times New Roman" w:cs="Times New Roman"/>
                <w:color w:val="000000"/>
              </w:rPr>
              <w:t>CASSTLGKGQPQHFG</w:t>
            </w:r>
          </w:p>
        </w:tc>
        <w:tc>
          <w:tcPr>
            <w:tcW w:w="1375" w:type="dxa"/>
          </w:tcPr>
          <w:p w14:paraId="35E19365" w14:textId="6A952AD4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29E05C44" w14:textId="6099657C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9</w:t>
            </w:r>
          </w:p>
        </w:tc>
        <w:tc>
          <w:tcPr>
            <w:tcW w:w="1170" w:type="dxa"/>
          </w:tcPr>
          <w:p w14:paraId="1F4056A0" w14:textId="739F570C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J1-5</w:t>
            </w:r>
          </w:p>
        </w:tc>
      </w:tr>
      <w:tr w:rsidR="004050B8" w14:paraId="68F89E68" w14:textId="77777777" w:rsidTr="00955582">
        <w:trPr>
          <w:trHeight w:val="300"/>
        </w:trPr>
        <w:tc>
          <w:tcPr>
            <w:tcW w:w="985" w:type="dxa"/>
            <w:vMerge/>
          </w:tcPr>
          <w:p w14:paraId="7A0DCFED" w14:textId="77777777" w:rsidR="004050B8" w:rsidRPr="00674493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7EEEA7F0" w14:textId="71E81107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6</w:t>
            </w:r>
          </w:p>
        </w:tc>
        <w:tc>
          <w:tcPr>
            <w:tcW w:w="3098" w:type="dxa"/>
            <w:vAlign w:val="bottom"/>
          </w:tcPr>
          <w:p w14:paraId="24AD914F" w14:textId="323127E2" w:rsidR="004050B8" w:rsidRPr="008E1817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50B8">
              <w:rPr>
                <w:rFonts w:ascii="Times New Roman" w:hAnsi="Times New Roman" w:cs="Times New Roman"/>
                <w:color w:val="000000"/>
              </w:rPr>
              <w:t>CASSTLQGSQPQHFG</w:t>
            </w:r>
          </w:p>
        </w:tc>
        <w:tc>
          <w:tcPr>
            <w:tcW w:w="1375" w:type="dxa"/>
          </w:tcPr>
          <w:p w14:paraId="31AC4590" w14:textId="12CF8326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10" w:type="dxa"/>
          </w:tcPr>
          <w:p w14:paraId="38F57231" w14:textId="201EF7FF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9</w:t>
            </w:r>
          </w:p>
        </w:tc>
        <w:tc>
          <w:tcPr>
            <w:tcW w:w="1170" w:type="dxa"/>
          </w:tcPr>
          <w:p w14:paraId="3B2A8337" w14:textId="5897B46C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J1-5</w:t>
            </w:r>
          </w:p>
        </w:tc>
      </w:tr>
      <w:tr w:rsidR="004050B8" w14:paraId="7AF80AA5" w14:textId="77777777" w:rsidTr="00955582">
        <w:trPr>
          <w:trHeight w:val="300"/>
        </w:trPr>
        <w:tc>
          <w:tcPr>
            <w:tcW w:w="985" w:type="dxa"/>
            <w:vMerge/>
          </w:tcPr>
          <w:p w14:paraId="08E0647A" w14:textId="77777777" w:rsidR="004050B8" w:rsidRPr="00674493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37B50C6" w14:textId="03A6DAED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3</w:t>
            </w:r>
          </w:p>
        </w:tc>
        <w:tc>
          <w:tcPr>
            <w:tcW w:w="3098" w:type="dxa"/>
            <w:vAlign w:val="bottom"/>
          </w:tcPr>
          <w:p w14:paraId="4CD67519" w14:textId="27798E55" w:rsidR="004050B8" w:rsidRPr="008E1817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50B8">
              <w:rPr>
                <w:rFonts w:ascii="Times New Roman" w:hAnsi="Times New Roman" w:cs="Times New Roman"/>
                <w:color w:val="000000"/>
              </w:rPr>
              <w:t>CASSTNWGNQPQHFG</w:t>
            </w:r>
          </w:p>
        </w:tc>
        <w:tc>
          <w:tcPr>
            <w:tcW w:w="1375" w:type="dxa"/>
          </w:tcPr>
          <w:p w14:paraId="5A57309F" w14:textId="625B745F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0" w:type="dxa"/>
          </w:tcPr>
          <w:p w14:paraId="5DF13D38" w14:textId="10374963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6-5</w:t>
            </w:r>
          </w:p>
        </w:tc>
        <w:tc>
          <w:tcPr>
            <w:tcW w:w="1170" w:type="dxa"/>
          </w:tcPr>
          <w:p w14:paraId="0AC6780C" w14:textId="234DCCAE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J1-5</w:t>
            </w:r>
          </w:p>
        </w:tc>
      </w:tr>
      <w:tr w:rsidR="004050B8" w14:paraId="14D4282B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14F78048" w14:textId="77777777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0F63CC3A" w14:textId="1E936716" w:rsidR="003F19D2" w:rsidRPr="00674493" w:rsidRDefault="003F19D2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28" w:type="dxa"/>
            <w:vAlign w:val="bottom"/>
          </w:tcPr>
          <w:p w14:paraId="029E8D10" w14:textId="0C0A5EEF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6</w:t>
            </w:r>
          </w:p>
        </w:tc>
        <w:tc>
          <w:tcPr>
            <w:tcW w:w="3098" w:type="dxa"/>
            <w:vAlign w:val="bottom"/>
          </w:tcPr>
          <w:p w14:paraId="179656F0" w14:textId="63D52F58" w:rsidR="004050B8" w:rsidRP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50B8">
              <w:rPr>
                <w:rFonts w:ascii="Times New Roman" w:hAnsi="Times New Roman" w:cs="Times New Roman"/>
                <w:color w:val="000000"/>
              </w:rPr>
              <w:t>CASRISNQPQHFG</w:t>
            </w:r>
          </w:p>
        </w:tc>
        <w:tc>
          <w:tcPr>
            <w:tcW w:w="1375" w:type="dxa"/>
          </w:tcPr>
          <w:p w14:paraId="7D91EA89" w14:textId="5C93AF55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10" w:type="dxa"/>
          </w:tcPr>
          <w:p w14:paraId="61DF8733" w14:textId="45AF9577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6-2</w:t>
            </w:r>
          </w:p>
        </w:tc>
        <w:tc>
          <w:tcPr>
            <w:tcW w:w="1170" w:type="dxa"/>
          </w:tcPr>
          <w:p w14:paraId="57528C10" w14:textId="0E61125D" w:rsidR="004050B8" w:rsidRP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J1-5</w:t>
            </w:r>
          </w:p>
        </w:tc>
      </w:tr>
      <w:tr w:rsidR="004050B8" w14:paraId="754EB639" w14:textId="77777777" w:rsidTr="00955582">
        <w:trPr>
          <w:trHeight w:val="300"/>
        </w:trPr>
        <w:tc>
          <w:tcPr>
            <w:tcW w:w="985" w:type="dxa"/>
            <w:vMerge/>
          </w:tcPr>
          <w:p w14:paraId="0D98C944" w14:textId="77777777" w:rsidR="004050B8" w:rsidRPr="00674493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396DF8B1" w14:textId="4B5F8840" w:rsid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5</w:t>
            </w:r>
          </w:p>
        </w:tc>
        <w:tc>
          <w:tcPr>
            <w:tcW w:w="3098" w:type="dxa"/>
            <w:vAlign w:val="bottom"/>
          </w:tcPr>
          <w:p w14:paraId="4AEA609D" w14:textId="49C23F7A" w:rsidR="004050B8" w:rsidRPr="004050B8" w:rsidRDefault="004050B8" w:rsidP="00F565B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050B8">
              <w:rPr>
                <w:rFonts w:ascii="Times New Roman" w:hAnsi="Times New Roman" w:cs="Times New Roman"/>
                <w:color w:val="000000"/>
              </w:rPr>
              <w:t>CASVQGNQPQHFG</w:t>
            </w:r>
          </w:p>
        </w:tc>
        <w:tc>
          <w:tcPr>
            <w:tcW w:w="1375" w:type="dxa"/>
          </w:tcPr>
          <w:p w14:paraId="1C89375C" w14:textId="64D81AA2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10" w:type="dxa"/>
          </w:tcPr>
          <w:p w14:paraId="571D9378" w14:textId="69FFC87F" w:rsid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9</w:t>
            </w:r>
          </w:p>
        </w:tc>
        <w:tc>
          <w:tcPr>
            <w:tcW w:w="1170" w:type="dxa"/>
          </w:tcPr>
          <w:p w14:paraId="24AF54A3" w14:textId="3D0A2D69" w:rsidR="004050B8" w:rsidRPr="004050B8" w:rsidRDefault="004050B8" w:rsidP="00F565BB">
            <w:pPr>
              <w:jc w:val="both"/>
              <w:rPr>
                <w:rFonts w:ascii="Times New Roman" w:hAnsi="Times New Roman" w:cs="Times New Roman"/>
              </w:rPr>
            </w:pPr>
            <w:r w:rsidRPr="004050B8">
              <w:rPr>
                <w:rFonts w:ascii="Times New Roman" w:hAnsi="Times New Roman" w:cs="Times New Roman"/>
              </w:rPr>
              <w:t>TRBJ1-5</w:t>
            </w:r>
          </w:p>
        </w:tc>
      </w:tr>
      <w:tr w:rsidR="00F46949" w14:paraId="7739ECB6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36C4CF36" w14:textId="77777777" w:rsidR="003F19D2" w:rsidRDefault="003F19D2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5FB44B15" w14:textId="63B1CAFA" w:rsidR="00F46949" w:rsidRPr="00674493" w:rsidRDefault="003F19D2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33</w:t>
            </w:r>
          </w:p>
        </w:tc>
        <w:tc>
          <w:tcPr>
            <w:tcW w:w="928" w:type="dxa"/>
            <w:vAlign w:val="bottom"/>
          </w:tcPr>
          <w:p w14:paraId="22B146C9" w14:textId="539B7AA1" w:rsidR="00F46949" w:rsidRDefault="00F46949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Pt20</w:t>
            </w:r>
          </w:p>
        </w:tc>
        <w:tc>
          <w:tcPr>
            <w:tcW w:w="3098" w:type="dxa"/>
            <w:vAlign w:val="bottom"/>
          </w:tcPr>
          <w:p w14:paraId="298749FD" w14:textId="77777777" w:rsidR="00F46949" w:rsidRDefault="00F46949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6949">
              <w:rPr>
                <w:rFonts w:ascii="Times New Roman" w:hAnsi="Times New Roman" w:cs="Times New Roman"/>
                <w:color w:val="000000"/>
              </w:rPr>
              <w:t>CASSGGQSSYNEQFFG</w:t>
            </w:r>
          </w:p>
          <w:p w14:paraId="05F564EA" w14:textId="33133AC7" w:rsidR="00F46949" w:rsidRPr="004050B8" w:rsidRDefault="00F46949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6949">
              <w:rPr>
                <w:rFonts w:ascii="Times New Roman" w:hAnsi="Times New Roman" w:cs="Times New Roman"/>
                <w:color w:val="000000"/>
              </w:rPr>
              <w:lastRenderedPageBreak/>
              <w:t>CASSLGQSSYNEQFFG</w:t>
            </w:r>
          </w:p>
        </w:tc>
        <w:tc>
          <w:tcPr>
            <w:tcW w:w="1375" w:type="dxa"/>
          </w:tcPr>
          <w:p w14:paraId="2291565F" w14:textId="77777777" w:rsidR="00F46949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9</w:t>
            </w:r>
          </w:p>
          <w:p w14:paraId="322D1AF5" w14:textId="334797E2" w:rsidR="00F46949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1</w:t>
            </w:r>
          </w:p>
        </w:tc>
        <w:tc>
          <w:tcPr>
            <w:tcW w:w="1710" w:type="dxa"/>
          </w:tcPr>
          <w:p w14:paraId="733DF279" w14:textId="77777777" w:rsidR="00F46949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BV20-1</w:t>
            </w:r>
          </w:p>
          <w:p w14:paraId="076FFA74" w14:textId="2A8BF156" w:rsidR="00F46949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BV20-1</w:t>
            </w:r>
          </w:p>
        </w:tc>
        <w:tc>
          <w:tcPr>
            <w:tcW w:w="1170" w:type="dxa"/>
          </w:tcPr>
          <w:p w14:paraId="509A3878" w14:textId="77777777" w:rsidR="00F46949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BJ2-1</w:t>
            </w:r>
          </w:p>
          <w:p w14:paraId="6DE7F89F" w14:textId="47753B5F" w:rsidR="00F46949" w:rsidRPr="004050B8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BJ2-1</w:t>
            </w:r>
          </w:p>
        </w:tc>
      </w:tr>
      <w:tr w:rsidR="00F46949" w14:paraId="6D958A4A" w14:textId="77777777" w:rsidTr="00955582">
        <w:trPr>
          <w:trHeight w:val="300"/>
        </w:trPr>
        <w:tc>
          <w:tcPr>
            <w:tcW w:w="985" w:type="dxa"/>
            <w:vMerge/>
          </w:tcPr>
          <w:p w14:paraId="113324DC" w14:textId="77777777" w:rsidR="00F46949" w:rsidRPr="00674493" w:rsidRDefault="00F46949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7219BEDF" w14:textId="104C1DA9" w:rsidR="00F46949" w:rsidRDefault="00F46949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7</w:t>
            </w:r>
          </w:p>
        </w:tc>
        <w:tc>
          <w:tcPr>
            <w:tcW w:w="3098" w:type="dxa"/>
            <w:vAlign w:val="bottom"/>
          </w:tcPr>
          <w:p w14:paraId="60BC5EA1" w14:textId="214ECD9F" w:rsidR="00F46949" w:rsidRPr="004050B8" w:rsidRDefault="00F46949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6949">
              <w:rPr>
                <w:rFonts w:ascii="Times New Roman" w:hAnsi="Times New Roman" w:cs="Times New Roman"/>
                <w:color w:val="000000"/>
              </w:rPr>
              <w:t>CASSLWGSPYNEQFFG</w:t>
            </w:r>
          </w:p>
        </w:tc>
        <w:tc>
          <w:tcPr>
            <w:tcW w:w="1375" w:type="dxa"/>
          </w:tcPr>
          <w:p w14:paraId="35873CCD" w14:textId="2DB0B3DA" w:rsidR="00F46949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710" w:type="dxa"/>
          </w:tcPr>
          <w:p w14:paraId="2034570C" w14:textId="55B640F0" w:rsidR="00F46949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12FC2148" w14:textId="777374F0" w:rsidR="00F46949" w:rsidRPr="004050B8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</w:tc>
      </w:tr>
      <w:tr w:rsidR="00F46949" w14:paraId="51D64AEF" w14:textId="77777777" w:rsidTr="00955582">
        <w:trPr>
          <w:trHeight w:val="300"/>
        </w:trPr>
        <w:tc>
          <w:tcPr>
            <w:tcW w:w="985" w:type="dxa"/>
            <w:vMerge/>
          </w:tcPr>
          <w:p w14:paraId="1CE72F7F" w14:textId="77777777" w:rsidR="00F46949" w:rsidRPr="00674493" w:rsidRDefault="00F46949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6C15E34A" w14:textId="3BECF5EC" w:rsidR="00F46949" w:rsidRDefault="00F46949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2</w:t>
            </w:r>
          </w:p>
        </w:tc>
        <w:tc>
          <w:tcPr>
            <w:tcW w:w="3098" w:type="dxa"/>
            <w:vAlign w:val="bottom"/>
          </w:tcPr>
          <w:p w14:paraId="1EBD8B04" w14:textId="4A85F1EF" w:rsidR="00F46949" w:rsidRPr="004050B8" w:rsidRDefault="00F46949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6949">
              <w:rPr>
                <w:rFonts w:ascii="Times New Roman" w:hAnsi="Times New Roman" w:cs="Times New Roman"/>
                <w:color w:val="000000"/>
              </w:rPr>
              <w:t>CASSPLTSSYNEQFFG</w:t>
            </w:r>
          </w:p>
        </w:tc>
        <w:tc>
          <w:tcPr>
            <w:tcW w:w="1375" w:type="dxa"/>
          </w:tcPr>
          <w:p w14:paraId="688AD91D" w14:textId="38AD7060" w:rsidR="00F46949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710" w:type="dxa"/>
          </w:tcPr>
          <w:p w14:paraId="31B8245F" w14:textId="5438904C" w:rsidR="00F46949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7-8</w:t>
            </w:r>
          </w:p>
        </w:tc>
        <w:tc>
          <w:tcPr>
            <w:tcW w:w="1170" w:type="dxa"/>
          </w:tcPr>
          <w:p w14:paraId="00582D80" w14:textId="235A1BB1" w:rsidR="00F46949" w:rsidRPr="004050B8" w:rsidRDefault="00F46949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</w:tc>
      </w:tr>
      <w:tr w:rsidR="00395A38" w14:paraId="6034876A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47C5FD1F" w14:textId="77777777" w:rsidR="00395A38" w:rsidRDefault="00395A38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26DBDBDC" w14:textId="5268A048" w:rsidR="003F19D2" w:rsidRPr="00674493" w:rsidRDefault="003F19D2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28" w:type="dxa"/>
            <w:vAlign w:val="bottom"/>
          </w:tcPr>
          <w:p w14:paraId="5B8E4004" w14:textId="018FDDC3" w:rsidR="00395A38" w:rsidRDefault="00395A38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3</w:t>
            </w:r>
          </w:p>
        </w:tc>
        <w:tc>
          <w:tcPr>
            <w:tcW w:w="3098" w:type="dxa"/>
            <w:vAlign w:val="bottom"/>
          </w:tcPr>
          <w:p w14:paraId="7B3AC306" w14:textId="786B1166" w:rsidR="00395A38" w:rsidRPr="00F46949" w:rsidRDefault="00395A38" w:rsidP="00F4694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A38">
              <w:rPr>
                <w:rFonts w:ascii="Times New Roman" w:hAnsi="Times New Roman" w:cs="Times New Roman"/>
                <w:color w:val="000000"/>
              </w:rPr>
              <w:t>CASSLGDTTDTQYFG</w:t>
            </w:r>
          </w:p>
        </w:tc>
        <w:tc>
          <w:tcPr>
            <w:tcW w:w="1375" w:type="dxa"/>
          </w:tcPr>
          <w:p w14:paraId="1858BAC3" w14:textId="63DAE9BF" w:rsidR="00395A38" w:rsidRDefault="00395A38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710" w:type="dxa"/>
          </w:tcPr>
          <w:p w14:paraId="1F018ECD" w14:textId="45F2B08E" w:rsidR="00395A38" w:rsidRDefault="00395A38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7-2</w:t>
            </w:r>
          </w:p>
        </w:tc>
        <w:tc>
          <w:tcPr>
            <w:tcW w:w="1170" w:type="dxa"/>
          </w:tcPr>
          <w:p w14:paraId="19D01EA6" w14:textId="3579AF19" w:rsidR="00395A38" w:rsidRDefault="00395A38" w:rsidP="00F46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3</w:t>
            </w:r>
          </w:p>
        </w:tc>
      </w:tr>
      <w:tr w:rsidR="00395A38" w14:paraId="38F7D2E4" w14:textId="77777777" w:rsidTr="00955582">
        <w:trPr>
          <w:trHeight w:val="300"/>
        </w:trPr>
        <w:tc>
          <w:tcPr>
            <w:tcW w:w="985" w:type="dxa"/>
            <w:vMerge/>
          </w:tcPr>
          <w:p w14:paraId="5A3BE7CA" w14:textId="77777777" w:rsidR="00395A38" w:rsidRPr="00674493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47381B01" w14:textId="18426041" w:rsid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7</w:t>
            </w:r>
          </w:p>
        </w:tc>
        <w:tc>
          <w:tcPr>
            <w:tcW w:w="3098" w:type="dxa"/>
            <w:vAlign w:val="bottom"/>
          </w:tcPr>
          <w:p w14:paraId="4E70E169" w14:textId="01C7CA5B" w:rsidR="00395A38" w:rsidRPr="00F46949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A38">
              <w:rPr>
                <w:rFonts w:ascii="Times New Roman" w:hAnsi="Times New Roman" w:cs="Times New Roman"/>
                <w:color w:val="000000"/>
              </w:rPr>
              <w:t>CASSLGGAGDTQYFG</w:t>
            </w:r>
          </w:p>
        </w:tc>
        <w:tc>
          <w:tcPr>
            <w:tcW w:w="1375" w:type="dxa"/>
          </w:tcPr>
          <w:p w14:paraId="5B845023" w14:textId="3AA295B4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710" w:type="dxa"/>
          </w:tcPr>
          <w:p w14:paraId="7E032421" w14:textId="0DB2926B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2-3</w:t>
            </w:r>
          </w:p>
        </w:tc>
        <w:tc>
          <w:tcPr>
            <w:tcW w:w="1170" w:type="dxa"/>
          </w:tcPr>
          <w:p w14:paraId="598E08E3" w14:textId="4B5C7516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 w:rsidRPr="00172A41">
              <w:rPr>
                <w:rFonts w:ascii="Times New Roman" w:hAnsi="Times New Roman" w:cs="Times New Roman"/>
              </w:rPr>
              <w:t>TRBJ2-3</w:t>
            </w:r>
          </w:p>
        </w:tc>
      </w:tr>
      <w:tr w:rsidR="00395A38" w14:paraId="63C4BEA0" w14:textId="77777777" w:rsidTr="00955582">
        <w:trPr>
          <w:trHeight w:val="300"/>
        </w:trPr>
        <w:tc>
          <w:tcPr>
            <w:tcW w:w="985" w:type="dxa"/>
            <w:vMerge/>
          </w:tcPr>
          <w:p w14:paraId="16625A49" w14:textId="77777777" w:rsidR="00395A38" w:rsidRPr="00674493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562E53BF" w14:textId="6972606F" w:rsid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3</w:t>
            </w:r>
          </w:p>
        </w:tc>
        <w:tc>
          <w:tcPr>
            <w:tcW w:w="3098" w:type="dxa"/>
            <w:vAlign w:val="bottom"/>
          </w:tcPr>
          <w:p w14:paraId="4A4FAD30" w14:textId="74BD04D3" w:rsidR="00395A38" w:rsidRPr="00F46949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A38">
              <w:rPr>
                <w:rFonts w:ascii="Times New Roman" w:hAnsi="Times New Roman" w:cs="Times New Roman"/>
                <w:color w:val="000000"/>
              </w:rPr>
              <w:t>CASSPTGFGDTQYFG</w:t>
            </w:r>
          </w:p>
        </w:tc>
        <w:tc>
          <w:tcPr>
            <w:tcW w:w="1375" w:type="dxa"/>
          </w:tcPr>
          <w:p w14:paraId="6DB3EC5E" w14:textId="1A720373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10" w:type="dxa"/>
          </w:tcPr>
          <w:p w14:paraId="2A7FBB80" w14:textId="79FC286A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6-5</w:t>
            </w:r>
          </w:p>
        </w:tc>
        <w:tc>
          <w:tcPr>
            <w:tcW w:w="1170" w:type="dxa"/>
          </w:tcPr>
          <w:p w14:paraId="0148DFF7" w14:textId="3504A6C2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 w:rsidRPr="00172A41">
              <w:rPr>
                <w:rFonts w:ascii="Times New Roman" w:hAnsi="Times New Roman" w:cs="Times New Roman"/>
              </w:rPr>
              <w:t>TRBJ2-3</w:t>
            </w:r>
          </w:p>
        </w:tc>
      </w:tr>
      <w:tr w:rsidR="00395A38" w14:paraId="73AB8C83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316348F7" w14:textId="77777777" w:rsid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5A4A8CE1" w14:textId="2B9A2133" w:rsidR="00E43207" w:rsidRPr="00674493" w:rsidRDefault="00E43207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28" w:type="dxa"/>
            <w:vAlign w:val="bottom"/>
          </w:tcPr>
          <w:p w14:paraId="790B7524" w14:textId="75BEDD39" w:rsid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3</w:t>
            </w:r>
          </w:p>
        </w:tc>
        <w:tc>
          <w:tcPr>
            <w:tcW w:w="3098" w:type="dxa"/>
            <w:vAlign w:val="bottom"/>
          </w:tcPr>
          <w:p w14:paraId="4799EB60" w14:textId="69885F06" w:rsidR="00395A38" w:rsidRP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A38">
              <w:rPr>
                <w:rFonts w:ascii="Times New Roman" w:hAnsi="Times New Roman" w:cs="Times New Roman"/>
                <w:color w:val="000000"/>
              </w:rPr>
              <w:t>CASSLFQGSYGYTFG</w:t>
            </w:r>
          </w:p>
        </w:tc>
        <w:tc>
          <w:tcPr>
            <w:tcW w:w="1375" w:type="dxa"/>
          </w:tcPr>
          <w:p w14:paraId="76E7A11B" w14:textId="04CDE2F2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2F1C83D8" w14:textId="6C935923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 w:rsidRPr="00415DFE"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73FAB2D5" w14:textId="6D4F27D9" w:rsidR="00395A38" w:rsidRPr="00172A41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2</w:t>
            </w:r>
          </w:p>
        </w:tc>
      </w:tr>
      <w:tr w:rsidR="00395A38" w14:paraId="35D37526" w14:textId="77777777" w:rsidTr="00955582">
        <w:trPr>
          <w:trHeight w:val="300"/>
        </w:trPr>
        <w:tc>
          <w:tcPr>
            <w:tcW w:w="985" w:type="dxa"/>
            <w:vMerge/>
          </w:tcPr>
          <w:p w14:paraId="173A769A" w14:textId="77777777" w:rsidR="00395A38" w:rsidRPr="00674493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38E4B2E9" w14:textId="000EB4C9" w:rsid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8</w:t>
            </w:r>
          </w:p>
        </w:tc>
        <w:tc>
          <w:tcPr>
            <w:tcW w:w="3098" w:type="dxa"/>
            <w:vAlign w:val="bottom"/>
          </w:tcPr>
          <w:p w14:paraId="38B05AA1" w14:textId="723B7D0C" w:rsidR="00395A38" w:rsidRP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A38">
              <w:rPr>
                <w:rFonts w:ascii="Times New Roman" w:hAnsi="Times New Roman" w:cs="Times New Roman"/>
                <w:color w:val="000000"/>
              </w:rPr>
              <w:t>CASSLSGTDYGYTFG</w:t>
            </w:r>
          </w:p>
        </w:tc>
        <w:tc>
          <w:tcPr>
            <w:tcW w:w="1375" w:type="dxa"/>
          </w:tcPr>
          <w:p w14:paraId="60919EFD" w14:textId="665E006E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4D8D3B35" w14:textId="6BCF8B5F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 w:rsidRPr="00415DFE"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3E253E4A" w14:textId="3F7B6624" w:rsidR="00395A38" w:rsidRPr="00172A41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 w:rsidRPr="008E11B9">
              <w:rPr>
                <w:rFonts w:ascii="Times New Roman" w:hAnsi="Times New Roman" w:cs="Times New Roman"/>
              </w:rPr>
              <w:t>TRBJ1-2</w:t>
            </w:r>
          </w:p>
        </w:tc>
      </w:tr>
      <w:tr w:rsidR="00395A38" w14:paraId="5B22D232" w14:textId="77777777" w:rsidTr="00955582">
        <w:trPr>
          <w:trHeight w:val="300"/>
        </w:trPr>
        <w:tc>
          <w:tcPr>
            <w:tcW w:w="985" w:type="dxa"/>
            <w:vMerge/>
          </w:tcPr>
          <w:p w14:paraId="0C420B99" w14:textId="77777777" w:rsidR="00395A38" w:rsidRPr="00674493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5CC3A96C" w14:textId="5BACE862" w:rsid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7</w:t>
            </w:r>
          </w:p>
        </w:tc>
        <w:tc>
          <w:tcPr>
            <w:tcW w:w="3098" w:type="dxa"/>
            <w:vAlign w:val="bottom"/>
          </w:tcPr>
          <w:p w14:paraId="594780F4" w14:textId="2CFC0519" w:rsidR="00395A38" w:rsidRP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A38">
              <w:rPr>
                <w:rFonts w:ascii="Times New Roman" w:hAnsi="Times New Roman" w:cs="Times New Roman"/>
                <w:color w:val="000000"/>
              </w:rPr>
              <w:t>CASSLTGGSYGYTFG</w:t>
            </w:r>
          </w:p>
        </w:tc>
        <w:tc>
          <w:tcPr>
            <w:tcW w:w="1375" w:type="dxa"/>
          </w:tcPr>
          <w:p w14:paraId="272AFFFC" w14:textId="69776FF0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10" w:type="dxa"/>
          </w:tcPr>
          <w:p w14:paraId="37AB3D3D" w14:textId="1422BEDD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 w:rsidRPr="00415DFE"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3F592D12" w14:textId="7C0A5AED" w:rsidR="00395A38" w:rsidRPr="00172A41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 w:rsidRPr="008E11B9">
              <w:rPr>
                <w:rFonts w:ascii="Times New Roman" w:hAnsi="Times New Roman" w:cs="Times New Roman"/>
              </w:rPr>
              <w:t>TRBJ1-2</w:t>
            </w:r>
          </w:p>
        </w:tc>
      </w:tr>
      <w:tr w:rsidR="00395A38" w14:paraId="67A977AB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1EA4F939" w14:textId="77777777" w:rsid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69DE9535" w14:textId="3E97BE80" w:rsidR="00E43207" w:rsidRPr="00674493" w:rsidRDefault="00E43207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28" w:type="dxa"/>
            <w:vAlign w:val="bottom"/>
          </w:tcPr>
          <w:p w14:paraId="1B0F0891" w14:textId="01213698" w:rsid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8</w:t>
            </w:r>
          </w:p>
        </w:tc>
        <w:tc>
          <w:tcPr>
            <w:tcW w:w="3098" w:type="dxa"/>
            <w:vAlign w:val="bottom"/>
          </w:tcPr>
          <w:p w14:paraId="2AC87540" w14:textId="060C1B1B" w:rsidR="00395A38" w:rsidRP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A38">
              <w:rPr>
                <w:rFonts w:ascii="Times New Roman" w:hAnsi="Times New Roman" w:cs="Times New Roman"/>
                <w:color w:val="000000"/>
              </w:rPr>
              <w:t>CASSLRHGLQPQHFG</w:t>
            </w:r>
          </w:p>
        </w:tc>
        <w:tc>
          <w:tcPr>
            <w:tcW w:w="1375" w:type="dxa"/>
          </w:tcPr>
          <w:p w14:paraId="6746D22B" w14:textId="379B856A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10" w:type="dxa"/>
          </w:tcPr>
          <w:p w14:paraId="22F9A51F" w14:textId="7735A831" w:rsidR="00395A38" w:rsidRPr="00415DFE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 w:rsidRPr="00415DFE"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5E406682" w14:textId="68D916F7" w:rsidR="00395A38" w:rsidRPr="008E11B9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5</w:t>
            </w:r>
          </w:p>
        </w:tc>
      </w:tr>
      <w:tr w:rsidR="00395A38" w14:paraId="070A9EDC" w14:textId="77777777" w:rsidTr="00955582">
        <w:trPr>
          <w:trHeight w:val="300"/>
        </w:trPr>
        <w:tc>
          <w:tcPr>
            <w:tcW w:w="985" w:type="dxa"/>
            <w:vMerge/>
          </w:tcPr>
          <w:p w14:paraId="6B60D148" w14:textId="77777777" w:rsidR="00395A38" w:rsidRPr="00674493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7C49A227" w14:textId="2BFFC7FA" w:rsid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4</w:t>
            </w:r>
          </w:p>
        </w:tc>
        <w:tc>
          <w:tcPr>
            <w:tcW w:w="3098" w:type="dxa"/>
            <w:vAlign w:val="bottom"/>
          </w:tcPr>
          <w:p w14:paraId="2FDE9AB2" w14:textId="50E23BDE" w:rsidR="00395A38" w:rsidRPr="00395A38" w:rsidRDefault="00395A38" w:rsidP="00395A3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5A38">
              <w:rPr>
                <w:rFonts w:ascii="Times New Roman" w:hAnsi="Times New Roman" w:cs="Times New Roman"/>
                <w:color w:val="000000"/>
              </w:rPr>
              <w:t>CASSYRAGHQPQHFG</w:t>
            </w:r>
          </w:p>
        </w:tc>
        <w:tc>
          <w:tcPr>
            <w:tcW w:w="1375" w:type="dxa"/>
          </w:tcPr>
          <w:p w14:paraId="09E16121" w14:textId="40BFD1AA" w:rsidR="00395A38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710" w:type="dxa"/>
          </w:tcPr>
          <w:p w14:paraId="2657E6E3" w14:textId="131AB371" w:rsidR="00395A38" w:rsidRPr="00415DFE" w:rsidRDefault="00395A38" w:rsidP="00395A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6-2</w:t>
            </w:r>
          </w:p>
        </w:tc>
        <w:tc>
          <w:tcPr>
            <w:tcW w:w="1170" w:type="dxa"/>
          </w:tcPr>
          <w:p w14:paraId="15415946" w14:textId="2AC0D799" w:rsidR="00395A38" w:rsidRPr="008E11B9" w:rsidRDefault="00395A38" w:rsidP="00395A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5</w:t>
            </w:r>
          </w:p>
        </w:tc>
      </w:tr>
      <w:tr w:rsidR="005C2679" w14:paraId="456B65A9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25A1ADEB" w14:textId="77777777" w:rsidR="005C2679" w:rsidRDefault="005C2679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34581A97" w14:textId="151AA093" w:rsidR="00E43207" w:rsidRPr="00674493" w:rsidRDefault="00E4320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28" w:type="dxa"/>
            <w:vAlign w:val="bottom"/>
          </w:tcPr>
          <w:p w14:paraId="20362ED4" w14:textId="77777777" w:rsidR="005C2679" w:rsidRDefault="005C2679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2</w:t>
            </w:r>
          </w:p>
          <w:p w14:paraId="3300D492" w14:textId="2D0F5AA5" w:rsidR="005C2679" w:rsidRDefault="005C2679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2</w:t>
            </w:r>
          </w:p>
        </w:tc>
        <w:tc>
          <w:tcPr>
            <w:tcW w:w="3098" w:type="dxa"/>
            <w:vAlign w:val="bottom"/>
          </w:tcPr>
          <w:p w14:paraId="70856808" w14:textId="77777777" w:rsidR="005C2679" w:rsidRDefault="005C2679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679">
              <w:rPr>
                <w:rFonts w:ascii="Times New Roman" w:hAnsi="Times New Roman" w:cs="Times New Roman"/>
                <w:color w:val="000000"/>
              </w:rPr>
              <w:t>CASSPTGPGTEAFFG</w:t>
            </w:r>
          </w:p>
          <w:p w14:paraId="41E7A3FB" w14:textId="53AB90DA" w:rsidR="005C2679" w:rsidRPr="00395A38" w:rsidRDefault="005C2679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679">
              <w:rPr>
                <w:rFonts w:ascii="Times New Roman" w:hAnsi="Times New Roman" w:cs="Times New Roman"/>
                <w:color w:val="000000"/>
              </w:rPr>
              <w:t>CASSPTGPWGEQFFG</w:t>
            </w:r>
          </w:p>
        </w:tc>
        <w:tc>
          <w:tcPr>
            <w:tcW w:w="1375" w:type="dxa"/>
          </w:tcPr>
          <w:p w14:paraId="31DC28A4" w14:textId="77777777" w:rsidR="005C2679" w:rsidRDefault="005C2679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  <w:p w14:paraId="6E8A9DD6" w14:textId="7AD616FC" w:rsidR="005C2679" w:rsidRDefault="005C2679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</w:tcPr>
          <w:p w14:paraId="1D04B33D" w14:textId="77777777" w:rsidR="005C2679" w:rsidRDefault="005C2679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0-1</w:t>
            </w:r>
          </w:p>
          <w:p w14:paraId="56D609C9" w14:textId="585CFAA9" w:rsidR="005C2679" w:rsidRDefault="005C2679" w:rsidP="005C2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6-5</w:t>
            </w:r>
          </w:p>
        </w:tc>
        <w:tc>
          <w:tcPr>
            <w:tcW w:w="1170" w:type="dxa"/>
          </w:tcPr>
          <w:p w14:paraId="1F59AD0B" w14:textId="77777777" w:rsidR="005C2679" w:rsidRDefault="005C2679" w:rsidP="005C2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  <w:p w14:paraId="6C424559" w14:textId="4E50358B" w:rsidR="005C2679" w:rsidRDefault="005C2679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-1</w:t>
            </w:r>
          </w:p>
        </w:tc>
      </w:tr>
      <w:tr w:rsidR="005C2679" w14:paraId="07D76FC0" w14:textId="77777777" w:rsidTr="00955582">
        <w:trPr>
          <w:trHeight w:val="300"/>
        </w:trPr>
        <w:tc>
          <w:tcPr>
            <w:tcW w:w="985" w:type="dxa"/>
            <w:vMerge/>
          </w:tcPr>
          <w:p w14:paraId="4427E7D3" w14:textId="77777777" w:rsidR="005C2679" w:rsidRPr="00674493" w:rsidRDefault="005C2679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49F564EA" w14:textId="64CD4DE8" w:rsidR="005C2679" w:rsidRDefault="005C2679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7</w:t>
            </w:r>
          </w:p>
        </w:tc>
        <w:tc>
          <w:tcPr>
            <w:tcW w:w="3098" w:type="dxa"/>
            <w:vAlign w:val="bottom"/>
          </w:tcPr>
          <w:p w14:paraId="662D47FC" w14:textId="3FF8C07B" w:rsidR="005C2679" w:rsidRPr="00395A38" w:rsidRDefault="005C2679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679">
              <w:rPr>
                <w:rFonts w:ascii="Times New Roman" w:hAnsi="Times New Roman" w:cs="Times New Roman"/>
                <w:color w:val="000000"/>
              </w:rPr>
              <w:t>CATSPRGVGTEAFFG</w:t>
            </w:r>
          </w:p>
        </w:tc>
        <w:tc>
          <w:tcPr>
            <w:tcW w:w="1375" w:type="dxa"/>
          </w:tcPr>
          <w:p w14:paraId="722F8CB9" w14:textId="179236DA" w:rsidR="005C2679" w:rsidRDefault="005C2679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710" w:type="dxa"/>
          </w:tcPr>
          <w:p w14:paraId="253690EA" w14:textId="02090B87" w:rsidR="005C2679" w:rsidRDefault="005C2679" w:rsidP="005C2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396236A7" w14:textId="7622F853" w:rsidR="005C2679" w:rsidRDefault="005C2679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</w:tc>
      </w:tr>
      <w:tr w:rsidR="00FC3C37" w14:paraId="708EB67A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39D9EB1E" w14:textId="77777777" w:rsidR="00FC3C37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4B438E75" w14:textId="23F9C38C" w:rsidR="00E43207" w:rsidRPr="00674493" w:rsidRDefault="00E4320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28" w:type="dxa"/>
            <w:vAlign w:val="bottom"/>
          </w:tcPr>
          <w:p w14:paraId="79BCEF0C" w14:textId="4E2D470E" w:rsidR="00FC3C37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1</w:t>
            </w:r>
          </w:p>
        </w:tc>
        <w:tc>
          <w:tcPr>
            <w:tcW w:w="3098" w:type="dxa"/>
            <w:vAlign w:val="bottom"/>
          </w:tcPr>
          <w:p w14:paraId="602BA9AD" w14:textId="52184434" w:rsidR="00FC3C37" w:rsidRPr="005C2679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C37">
              <w:rPr>
                <w:rFonts w:ascii="Times New Roman" w:hAnsi="Times New Roman" w:cs="Times New Roman"/>
                <w:color w:val="000000"/>
              </w:rPr>
              <w:t>CASRPGTGQPQHFG</w:t>
            </w:r>
          </w:p>
        </w:tc>
        <w:tc>
          <w:tcPr>
            <w:tcW w:w="1375" w:type="dxa"/>
          </w:tcPr>
          <w:p w14:paraId="061937AE" w14:textId="52800DCE" w:rsidR="00FC3C37" w:rsidRDefault="00FC3C37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10" w:type="dxa"/>
          </w:tcPr>
          <w:p w14:paraId="1079BBEC" w14:textId="6AEB34C3" w:rsidR="00FC3C37" w:rsidRDefault="00FC3C37" w:rsidP="005C2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292AF892" w14:textId="45445949" w:rsidR="00FC3C37" w:rsidRDefault="00FC3C37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5</w:t>
            </w:r>
          </w:p>
        </w:tc>
      </w:tr>
      <w:tr w:rsidR="00FC3C37" w14:paraId="4A6C29EA" w14:textId="77777777" w:rsidTr="00955582">
        <w:trPr>
          <w:trHeight w:val="300"/>
        </w:trPr>
        <w:tc>
          <w:tcPr>
            <w:tcW w:w="985" w:type="dxa"/>
            <w:vMerge/>
          </w:tcPr>
          <w:p w14:paraId="2DFB646D" w14:textId="77777777" w:rsidR="00FC3C37" w:rsidRPr="00674493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2048780D" w14:textId="125E9A7A" w:rsidR="00FC3C37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9</w:t>
            </w:r>
          </w:p>
        </w:tc>
        <w:tc>
          <w:tcPr>
            <w:tcW w:w="3098" w:type="dxa"/>
            <w:vAlign w:val="bottom"/>
          </w:tcPr>
          <w:p w14:paraId="17324505" w14:textId="200E5378" w:rsidR="00FC3C37" w:rsidRPr="005C2679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C37">
              <w:rPr>
                <w:rFonts w:ascii="Times New Roman" w:hAnsi="Times New Roman" w:cs="Times New Roman"/>
                <w:color w:val="000000"/>
              </w:rPr>
              <w:t>CASSPWDGQPQHFG</w:t>
            </w:r>
          </w:p>
        </w:tc>
        <w:tc>
          <w:tcPr>
            <w:tcW w:w="1375" w:type="dxa"/>
          </w:tcPr>
          <w:p w14:paraId="7E8E906D" w14:textId="3928F791" w:rsidR="00FC3C37" w:rsidRDefault="00FC3C37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10" w:type="dxa"/>
          </w:tcPr>
          <w:p w14:paraId="3E47ADF8" w14:textId="31D8836D" w:rsidR="00FC3C37" w:rsidRDefault="00FC3C37" w:rsidP="005C2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8</w:t>
            </w:r>
          </w:p>
        </w:tc>
        <w:tc>
          <w:tcPr>
            <w:tcW w:w="1170" w:type="dxa"/>
          </w:tcPr>
          <w:p w14:paraId="5EE9CD0C" w14:textId="7A9FCB41" w:rsidR="00FC3C37" w:rsidRDefault="00FC3C37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5</w:t>
            </w:r>
          </w:p>
        </w:tc>
      </w:tr>
      <w:tr w:rsidR="00FC3C37" w14:paraId="00E74F33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7748FDFA" w14:textId="77777777" w:rsidR="00FC3C37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7872963F" w14:textId="44870192" w:rsidR="00955582" w:rsidRPr="00674493" w:rsidRDefault="00955582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28" w:type="dxa"/>
            <w:vAlign w:val="bottom"/>
          </w:tcPr>
          <w:p w14:paraId="5EFADA08" w14:textId="01F44B83" w:rsidR="00FC3C37" w:rsidRDefault="00DB5480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4</w:t>
            </w:r>
          </w:p>
        </w:tc>
        <w:tc>
          <w:tcPr>
            <w:tcW w:w="3098" w:type="dxa"/>
            <w:vAlign w:val="bottom"/>
          </w:tcPr>
          <w:p w14:paraId="588B5B84" w14:textId="67641D43" w:rsidR="00FC3C37" w:rsidRPr="00FC3C37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C37">
              <w:rPr>
                <w:rFonts w:ascii="Times New Roman" w:hAnsi="Times New Roman" w:cs="Times New Roman"/>
                <w:color w:val="000000"/>
              </w:rPr>
              <w:t>CSARAGIVNTEAFFG</w:t>
            </w:r>
          </w:p>
        </w:tc>
        <w:tc>
          <w:tcPr>
            <w:tcW w:w="1375" w:type="dxa"/>
          </w:tcPr>
          <w:p w14:paraId="7542C565" w14:textId="72B29CF9" w:rsidR="00FC3C37" w:rsidRDefault="00DB5480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10" w:type="dxa"/>
          </w:tcPr>
          <w:p w14:paraId="1D9BA9DB" w14:textId="1D63F8E5" w:rsidR="00FC3C37" w:rsidRDefault="00FC3C37" w:rsidP="005C2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77CFFB44" w14:textId="61F4EBA8" w:rsidR="00FC3C37" w:rsidRDefault="00DB5480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</w:tc>
      </w:tr>
      <w:tr w:rsidR="00FC3C37" w14:paraId="02FCB90C" w14:textId="77777777" w:rsidTr="00955582">
        <w:trPr>
          <w:trHeight w:val="300"/>
        </w:trPr>
        <w:tc>
          <w:tcPr>
            <w:tcW w:w="985" w:type="dxa"/>
            <w:vMerge/>
          </w:tcPr>
          <w:p w14:paraId="44D615CB" w14:textId="77777777" w:rsidR="00FC3C37" w:rsidRPr="00674493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640EE469" w14:textId="17FA57C9" w:rsidR="00FC3C37" w:rsidRDefault="00DB5480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9</w:t>
            </w:r>
          </w:p>
        </w:tc>
        <w:tc>
          <w:tcPr>
            <w:tcW w:w="3098" w:type="dxa"/>
            <w:vAlign w:val="bottom"/>
          </w:tcPr>
          <w:p w14:paraId="2A5D8961" w14:textId="6B672DFE" w:rsidR="00FC3C37" w:rsidRPr="00FC3C37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C37">
              <w:rPr>
                <w:rFonts w:ascii="Times New Roman" w:hAnsi="Times New Roman" w:cs="Times New Roman"/>
                <w:color w:val="000000"/>
              </w:rPr>
              <w:t>CSARSGLMNTEAFFG</w:t>
            </w:r>
          </w:p>
        </w:tc>
        <w:tc>
          <w:tcPr>
            <w:tcW w:w="1375" w:type="dxa"/>
          </w:tcPr>
          <w:p w14:paraId="616C2408" w14:textId="42BABC6C" w:rsidR="00FC3C37" w:rsidRDefault="00DB5480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</w:tcPr>
          <w:p w14:paraId="0CAF1FED" w14:textId="1F5030C0" w:rsidR="00FC3C37" w:rsidRDefault="00FC3C37" w:rsidP="005C2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3568727B" w14:textId="0C016B7E" w:rsidR="00FC3C37" w:rsidRDefault="00DB5480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</w:tc>
      </w:tr>
      <w:tr w:rsidR="00FC3C37" w14:paraId="436D04BA" w14:textId="77777777" w:rsidTr="00955582">
        <w:trPr>
          <w:trHeight w:val="300"/>
        </w:trPr>
        <w:tc>
          <w:tcPr>
            <w:tcW w:w="985" w:type="dxa"/>
            <w:vMerge/>
          </w:tcPr>
          <w:p w14:paraId="41F836FD" w14:textId="77777777" w:rsidR="00FC3C37" w:rsidRPr="00674493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6A626F62" w14:textId="467D2BA7" w:rsidR="00FC3C37" w:rsidRDefault="00DB5480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0</w:t>
            </w:r>
          </w:p>
        </w:tc>
        <w:tc>
          <w:tcPr>
            <w:tcW w:w="3098" w:type="dxa"/>
            <w:vAlign w:val="bottom"/>
          </w:tcPr>
          <w:p w14:paraId="5D57FCE2" w14:textId="3ADB44B1" w:rsidR="00FC3C37" w:rsidRPr="00FC3C37" w:rsidRDefault="00FC3C37" w:rsidP="005C267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C37">
              <w:rPr>
                <w:rFonts w:ascii="Times New Roman" w:hAnsi="Times New Roman" w:cs="Times New Roman"/>
                <w:color w:val="000000"/>
              </w:rPr>
              <w:t>CSARSRTGNTEAFFG</w:t>
            </w:r>
          </w:p>
        </w:tc>
        <w:tc>
          <w:tcPr>
            <w:tcW w:w="1375" w:type="dxa"/>
          </w:tcPr>
          <w:p w14:paraId="138D54BA" w14:textId="1C2F79D6" w:rsidR="00FC3C37" w:rsidRDefault="00DB5480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10" w:type="dxa"/>
          </w:tcPr>
          <w:p w14:paraId="2FF82941" w14:textId="626AFB22" w:rsidR="00FC3C37" w:rsidRDefault="00FC3C37" w:rsidP="005C2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0-1</w:t>
            </w:r>
          </w:p>
        </w:tc>
        <w:tc>
          <w:tcPr>
            <w:tcW w:w="1170" w:type="dxa"/>
          </w:tcPr>
          <w:p w14:paraId="5E53799A" w14:textId="2D8583FC" w:rsidR="00FC3C37" w:rsidRDefault="00DB5480" w:rsidP="005C267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1-1</w:t>
            </w:r>
          </w:p>
        </w:tc>
      </w:tr>
      <w:tr w:rsidR="000D4E9E" w14:paraId="13C1915B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55C35451" w14:textId="77777777" w:rsidR="000D4E9E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229D48A5" w14:textId="6141F20D" w:rsidR="00955582" w:rsidRPr="00674493" w:rsidRDefault="00955582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28" w:type="dxa"/>
            <w:vAlign w:val="bottom"/>
          </w:tcPr>
          <w:p w14:paraId="06F895F2" w14:textId="3EACE5CD" w:rsidR="000D4E9E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0</w:t>
            </w:r>
          </w:p>
        </w:tc>
        <w:tc>
          <w:tcPr>
            <w:tcW w:w="3098" w:type="dxa"/>
            <w:vAlign w:val="bottom"/>
          </w:tcPr>
          <w:p w14:paraId="099D1AA4" w14:textId="40BCF66C" w:rsidR="000D4E9E" w:rsidRPr="00FC3C37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E9E">
              <w:rPr>
                <w:rFonts w:ascii="Times New Roman" w:hAnsi="Times New Roman" w:cs="Times New Roman"/>
                <w:color w:val="000000"/>
              </w:rPr>
              <w:t>CASSIGLPNTEAFFG</w:t>
            </w:r>
          </w:p>
        </w:tc>
        <w:tc>
          <w:tcPr>
            <w:tcW w:w="1375" w:type="dxa"/>
          </w:tcPr>
          <w:p w14:paraId="6B13C21E" w14:textId="1E0A9E30" w:rsidR="000D4E9E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</w:tcPr>
          <w:p w14:paraId="700AF01B" w14:textId="18F899BF" w:rsidR="000D4E9E" w:rsidRDefault="000D4E9E" w:rsidP="000D4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5-4</w:t>
            </w:r>
          </w:p>
        </w:tc>
        <w:tc>
          <w:tcPr>
            <w:tcW w:w="1170" w:type="dxa"/>
          </w:tcPr>
          <w:p w14:paraId="6EAA3BB5" w14:textId="2D732A56" w:rsidR="000D4E9E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 w:rsidRPr="00F35823">
              <w:rPr>
                <w:rFonts w:ascii="Times New Roman" w:hAnsi="Times New Roman" w:cs="Times New Roman"/>
              </w:rPr>
              <w:t>TRBJ1-1</w:t>
            </w:r>
          </w:p>
        </w:tc>
      </w:tr>
      <w:tr w:rsidR="000D4E9E" w14:paraId="4BC53066" w14:textId="77777777" w:rsidTr="00955582">
        <w:trPr>
          <w:trHeight w:val="300"/>
        </w:trPr>
        <w:tc>
          <w:tcPr>
            <w:tcW w:w="985" w:type="dxa"/>
            <w:vMerge/>
          </w:tcPr>
          <w:p w14:paraId="03F21A9E" w14:textId="77777777" w:rsidR="000D4E9E" w:rsidRPr="00674493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79F3C89B" w14:textId="487A57F9" w:rsidR="000D4E9E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12</w:t>
            </w:r>
          </w:p>
        </w:tc>
        <w:tc>
          <w:tcPr>
            <w:tcW w:w="3098" w:type="dxa"/>
            <w:vAlign w:val="bottom"/>
          </w:tcPr>
          <w:p w14:paraId="1863DEC4" w14:textId="716B55A0" w:rsidR="000D4E9E" w:rsidRPr="00FC3C37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E9E">
              <w:rPr>
                <w:rFonts w:ascii="Times New Roman" w:hAnsi="Times New Roman" w:cs="Times New Roman"/>
                <w:color w:val="000000"/>
              </w:rPr>
              <w:t>CASSLGGSNTEAFFG</w:t>
            </w:r>
          </w:p>
        </w:tc>
        <w:tc>
          <w:tcPr>
            <w:tcW w:w="1375" w:type="dxa"/>
          </w:tcPr>
          <w:p w14:paraId="4A65D3CD" w14:textId="77848CC7" w:rsidR="000D4E9E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710" w:type="dxa"/>
          </w:tcPr>
          <w:p w14:paraId="3F7B4E11" w14:textId="6E44D09E" w:rsidR="000D4E9E" w:rsidRDefault="000D4E9E" w:rsidP="000D4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2-3</w:t>
            </w:r>
          </w:p>
        </w:tc>
        <w:tc>
          <w:tcPr>
            <w:tcW w:w="1170" w:type="dxa"/>
          </w:tcPr>
          <w:p w14:paraId="786EBFE8" w14:textId="362BE0BC" w:rsidR="000D4E9E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 w:rsidRPr="00F35823">
              <w:rPr>
                <w:rFonts w:ascii="Times New Roman" w:hAnsi="Times New Roman" w:cs="Times New Roman"/>
              </w:rPr>
              <w:t>TRBJ1-1</w:t>
            </w:r>
          </w:p>
        </w:tc>
      </w:tr>
      <w:tr w:rsidR="000D4E9E" w14:paraId="5CBE90BC" w14:textId="77777777" w:rsidTr="00955582">
        <w:trPr>
          <w:trHeight w:val="300"/>
        </w:trPr>
        <w:tc>
          <w:tcPr>
            <w:tcW w:w="985" w:type="dxa"/>
            <w:vMerge/>
          </w:tcPr>
          <w:p w14:paraId="66DEA27A" w14:textId="77777777" w:rsidR="000D4E9E" w:rsidRPr="00674493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060C11F8" w14:textId="079D66C0" w:rsidR="000D4E9E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15</w:t>
            </w:r>
          </w:p>
        </w:tc>
        <w:tc>
          <w:tcPr>
            <w:tcW w:w="3098" w:type="dxa"/>
            <w:vAlign w:val="bottom"/>
          </w:tcPr>
          <w:p w14:paraId="1819FCEF" w14:textId="49161BBB" w:rsidR="000D4E9E" w:rsidRPr="00FC3C37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E9E">
              <w:rPr>
                <w:rFonts w:ascii="Times New Roman" w:hAnsi="Times New Roman" w:cs="Times New Roman"/>
                <w:color w:val="000000"/>
              </w:rPr>
              <w:t>CASSPGTANTEAFFG</w:t>
            </w:r>
          </w:p>
        </w:tc>
        <w:tc>
          <w:tcPr>
            <w:tcW w:w="1375" w:type="dxa"/>
          </w:tcPr>
          <w:p w14:paraId="38092C40" w14:textId="4A77A142" w:rsidR="000D4E9E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0" w:type="dxa"/>
          </w:tcPr>
          <w:p w14:paraId="52F35B68" w14:textId="70702060" w:rsidR="000D4E9E" w:rsidRDefault="000D4E9E" w:rsidP="000D4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27</w:t>
            </w:r>
          </w:p>
        </w:tc>
        <w:tc>
          <w:tcPr>
            <w:tcW w:w="1170" w:type="dxa"/>
          </w:tcPr>
          <w:p w14:paraId="5D067B8C" w14:textId="4C596EAD" w:rsidR="000D4E9E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 w:rsidRPr="00F35823">
              <w:rPr>
                <w:rFonts w:ascii="Times New Roman" w:hAnsi="Times New Roman" w:cs="Times New Roman"/>
              </w:rPr>
              <w:t>TRBJ1-1</w:t>
            </w:r>
          </w:p>
        </w:tc>
      </w:tr>
      <w:tr w:rsidR="000D4E9E" w14:paraId="742507E4" w14:textId="77777777" w:rsidTr="00955582">
        <w:trPr>
          <w:trHeight w:val="300"/>
        </w:trPr>
        <w:tc>
          <w:tcPr>
            <w:tcW w:w="985" w:type="dxa"/>
            <w:vMerge w:val="restart"/>
          </w:tcPr>
          <w:p w14:paraId="17A28143" w14:textId="77777777" w:rsidR="000D4E9E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2914B8A4" w14:textId="0BC40D32" w:rsidR="00E43207" w:rsidRPr="00674493" w:rsidRDefault="00E43207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928" w:type="dxa"/>
            <w:vAlign w:val="bottom"/>
          </w:tcPr>
          <w:p w14:paraId="1AFC3323" w14:textId="0FCB4E9C" w:rsidR="000D4E9E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2</w:t>
            </w:r>
          </w:p>
        </w:tc>
        <w:tc>
          <w:tcPr>
            <w:tcW w:w="3098" w:type="dxa"/>
            <w:vAlign w:val="bottom"/>
          </w:tcPr>
          <w:p w14:paraId="58428B19" w14:textId="4AC260B7" w:rsidR="000D4E9E" w:rsidRPr="000D4E9E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E9E">
              <w:rPr>
                <w:rFonts w:ascii="Times New Roman" w:hAnsi="Times New Roman" w:cs="Times New Roman"/>
                <w:color w:val="000000"/>
              </w:rPr>
              <w:t>CASSPPATGYNEQFFG</w:t>
            </w:r>
          </w:p>
        </w:tc>
        <w:tc>
          <w:tcPr>
            <w:tcW w:w="1375" w:type="dxa"/>
          </w:tcPr>
          <w:p w14:paraId="0BDF1F91" w14:textId="1E721B50" w:rsidR="000D4E9E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10" w:type="dxa"/>
          </w:tcPr>
          <w:p w14:paraId="09CABD38" w14:textId="445DB255" w:rsidR="000D4E9E" w:rsidRDefault="000D4E9E" w:rsidP="000D4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5-4</w:t>
            </w:r>
          </w:p>
        </w:tc>
        <w:tc>
          <w:tcPr>
            <w:tcW w:w="1170" w:type="dxa"/>
          </w:tcPr>
          <w:p w14:paraId="41C9C205" w14:textId="2E85F23A" w:rsidR="000D4E9E" w:rsidRPr="00F35823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</w:t>
            </w:r>
            <w:r w:rsidRPr="007309B4">
              <w:rPr>
                <w:rFonts w:ascii="Times New Roman" w:hAnsi="Times New Roman" w:cs="Times New Roman"/>
              </w:rPr>
              <w:t>-1</w:t>
            </w:r>
          </w:p>
        </w:tc>
      </w:tr>
      <w:tr w:rsidR="000D4E9E" w14:paraId="4DD4D82A" w14:textId="77777777" w:rsidTr="00955582">
        <w:trPr>
          <w:trHeight w:val="300"/>
        </w:trPr>
        <w:tc>
          <w:tcPr>
            <w:tcW w:w="985" w:type="dxa"/>
            <w:vMerge/>
          </w:tcPr>
          <w:p w14:paraId="4BAC9A02" w14:textId="77777777" w:rsidR="000D4E9E" w:rsidRPr="00674493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379D1306" w14:textId="59347E4E" w:rsidR="000D4E9E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11</w:t>
            </w:r>
          </w:p>
        </w:tc>
        <w:tc>
          <w:tcPr>
            <w:tcW w:w="3098" w:type="dxa"/>
            <w:vAlign w:val="bottom"/>
          </w:tcPr>
          <w:p w14:paraId="1FEF8DEC" w14:textId="7C1DC5B4" w:rsidR="000D4E9E" w:rsidRPr="000D4E9E" w:rsidRDefault="000D4E9E" w:rsidP="000D4E9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E9E">
              <w:rPr>
                <w:rFonts w:ascii="Times New Roman" w:hAnsi="Times New Roman" w:cs="Times New Roman"/>
                <w:color w:val="000000"/>
              </w:rPr>
              <w:t>CASSPSRTGTNEQFFG</w:t>
            </w:r>
          </w:p>
        </w:tc>
        <w:tc>
          <w:tcPr>
            <w:tcW w:w="1375" w:type="dxa"/>
          </w:tcPr>
          <w:p w14:paraId="442447D0" w14:textId="5156EF4A" w:rsidR="000D4E9E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710" w:type="dxa"/>
          </w:tcPr>
          <w:p w14:paraId="3EE3CF6E" w14:textId="6D4FB77B" w:rsidR="000D4E9E" w:rsidRDefault="000D4E9E" w:rsidP="000D4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V1-9</w:t>
            </w:r>
          </w:p>
        </w:tc>
        <w:tc>
          <w:tcPr>
            <w:tcW w:w="1170" w:type="dxa"/>
          </w:tcPr>
          <w:p w14:paraId="449972C5" w14:textId="4990F418" w:rsidR="000D4E9E" w:rsidRPr="00F35823" w:rsidRDefault="000D4E9E" w:rsidP="000D4E9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BJ2</w:t>
            </w:r>
            <w:r w:rsidRPr="007309B4">
              <w:rPr>
                <w:rFonts w:ascii="Times New Roman" w:hAnsi="Times New Roman" w:cs="Times New Roman"/>
              </w:rPr>
              <w:t>-1</w:t>
            </w:r>
          </w:p>
        </w:tc>
      </w:tr>
    </w:tbl>
    <w:p w14:paraId="463F29E8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3B7B4B86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3A0FF5F2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5630AD66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61829076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2BA226A1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17AD93B2" w14:textId="77777777" w:rsidR="00674493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p w14:paraId="0DE4B5B7" w14:textId="77777777" w:rsidR="00674493" w:rsidRPr="00B8500D" w:rsidRDefault="00674493" w:rsidP="00B8500D">
      <w:pPr>
        <w:jc w:val="both"/>
        <w:rPr>
          <w:rFonts w:ascii="Times New Roman" w:hAnsi="Times New Roman" w:cs="Times New Roman"/>
          <w:lang w:val="en-US"/>
        </w:rPr>
      </w:pPr>
    </w:p>
    <w:sectPr w:rsidR="00674493" w:rsidRPr="00B850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00D"/>
    <w:rsid w:val="000024A2"/>
    <w:rsid w:val="000274FE"/>
    <w:rsid w:val="0003490D"/>
    <w:rsid w:val="00081C9B"/>
    <w:rsid w:val="000D4E9E"/>
    <w:rsid w:val="00112498"/>
    <w:rsid w:val="00136838"/>
    <w:rsid w:val="001A67B4"/>
    <w:rsid w:val="002A7681"/>
    <w:rsid w:val="003214DB"/>
    <w:rsid w:val="00385A58"/>
    <w:rsid w:val="00395A38"/>
    <w:rsid w:val="003C5478"/>
    <w:rsid w:val="003D2BB9"/>
    <w:rsid w:val="003D3894"/>
    <w:rsid w:val="003F19D2"/>
    <w:rsid w:val="004041CA"/>
    <w:rsid w:val="004050B8"/>
    <w:rsid w:val="004C7842"/>
    <w:rsid w:val="005A15F6"/>
    <w:rsid w:val="005C2679"/>
    <w:rsid w:val="00620CEA"/>
    <w:rsid w:val="00621438"/>
    <w:rsid w:val="00674493"/>
    <w:rsid w:val="006F633C"/>
    <w:rsid w:val="007128D4"/>
    <w:rsid w:val="0071375D"/>
    <w:rsid w:val="007224B8"/>
    <w:rsid w:val="00763C2F"/>
    <w:rsid w:val="00765C72"/>
    <w:rsid w:val="0077216A"/>
    <w:rsid w:val="007C2671"/>
    <w:rsid w:val="007D042C"/>
    <w:rsid w:val="0084654F"/>
    <w:rsid w:val="008C462B"/>
    <w:rsid w:val="008E1817"/>
    <w:rsid w:val="00902B94"/>
    <w:rsid w:val="00921C9A"/>
    <w:rsid w:val="00955582"/>
    <w:rsid w:val="00956132"/>
    <w:rsid w:val="009702F7"/>
    <w:rsid w:val="009835BC"/>
    <w:rsid w:val="009C524C"/>
    <w:rsid w:val="009E4184"/>
    <w:rsid w:val="00A56701"/>
    <w:rsid w:val="00B309D2"/>
    <w:rsid w:val="00B8500D"/>
    <w:rsid w:val="00BB72CD"/>
    <w:rsid w:val="00BC05DB"/>
    <w:rsid w:val="00C259DC"/>
    <w:rsid w:val="00CC49F7"/>
    <w:rsid w:val="00CF02D5"/>
    <w:rsid w:val="00DB5480"/>
    <w:rsid w:val="00DD0634"/>
    <w:rsid w:val="00DD1B4C"/>
    <w:rsid w:val="00DD37C3"/>
    <w:rsid w:val="00DE131B"/>
    <w:rsid w:val="00DE7399"/>
    <w:rsid w:val="00DF5493"/>
    <w:rsid w:val="00E43207"/>
    <w:rsid w:val="00EA262E"/>
    <w:rsid w:val="00EB6A49"/>
    <w:rsid w:val="00EC0ECF"/>
    <w:rsid w:val="00EE59E1"/>
    <w:rsid w:val="00EF16E5"/>
    <w:rsid w:val="00F46949"/>
    <w:rsid w:val="00F5400B"/>
    <w:rsid w:val="00F934F3"/>
    <w:rsid w:val="00F96BE4"/>
    <w:rsid w:val="00FB7A4F"/>
    <w:rsid w:val="00FC3C37"/>
    <w:rsid w:val="02852C28"/>
    <w:rsid w:val="0F7B7F2B"/>
    <w:rsid w:val="1D1CCCCE"/>
    <w:rsid w:val="1EF66649"/>
    <w:rsid w:val="2034826C"/>
    <w:rsid w:val="2501D19D"/>
    <w:rsid w:val="472FB55C"/>
    <w:rsid w:val="4F0DDD62"/>
    <w:rsid w:val="582C05E6"/>
    <w:rsid w:val="5B94481D"/>
    <w:rsid w:val="64566974"/>
    <w:rsid w:val="7A10452D"/>
    <w:rsid w:val="7ECE88C9"/>
    <w:rsid w:val="7F93B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4F050"/>
  <w15:chartTrackingRefBased/>
  <w15:docId w15:val="{8F3D4E63-26F9-48A3-80DB-B90129948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2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5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49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g, D.C. (Dornatien)</dc:creator>
  <cp:keywords/>
  <dc:description/>
  <cp:lastModifiedBy>Ellie Masterman</cp:lastModifiedBy>
  <cp:revision>4</cp:revision>
  <dcterms:created xsi:type="dcterms:W3CDTF">2023-12-06T07:49:00Z</dcterms:created>
  <dcterms:modified xsi:type="dcterms:W3CDTF">2024-01-05T13:55:00Z</dcterms:modified>
</cp:coreProperties>
</file>